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C98E5" w14:textId="77777777" w:rsidR="002D0481" w:rsidRDefault="002D0481" w:rsidP="002D0481">
      <w:pPr>
        <w:spacing w:after="240" w:line="480" w:lineRule="auto"/>
        <w:jc w:val="center"/>
        <w:textAlignment w:val="baseline"/>
        <w:rPr>
          <w:b/>
          <w:bCs/>
          <w:sz w:val="36"/>
          <w:szCs w:val="36"/>
        </w:rPr>
      </w:pPr>
      <w:bookmarkStart w:id="0" w:name="_Hlk187831129"/>
      <w:r>
        <w:rPr>
          <w:b/>
          <w:bCs/>
          <w:sz w:val="36"/>
          <w:szCs w:val="36"/>
        </w:rPr>
        <w:t>Supplementary Information</w:t>
      </w:r>
    </w:p>
    <w:bookmarkEnd w:id="0"/>
    <w:p w14:paraId="1A3A926B" w14:textId="3EEF546A" w:rsidR="002D0481" w:rsidRPr="00190973" w:rsidRDefault="00EF54D8" w:rsidP="002D0481">
      <w:pPr>
        <w:spacing w:line="480" w:lineRule="auto"/>
        <w:jc w:val="center"/>
        <w:rPr>
          <w:sz w:val="34"/>
          <w:szCs w:val="34"/>
        </w:rPr>
      </w:pPr>
      <w:r w:rsidRPr="00EF54D8">
        <w:rPr>
          <w:sz w:val="34"/>
          <w:szCs w:val="34"/>
        </w:rPr>
        <w:t>Rapid High-Resolution Analysis of Polysaccharide-Lignin Interactions via Proton-Detected Solid-State NMR with Application to Eucalyptus and Spruce</w:t>
      </w:r>
    </w:p>
    <w:p w14:paraId="23BE1ED6" w14:textId="77777777" w:rsidR="00A96C60" w:rsidRPr="006473F9" w:rsidRDefault="00A96C60" w:rsidP="002D0481">
      <w:pPr>
        <w:spacing w:line="480" w:lineRule="auto"/>
        <w:jc w:val="center"/>
        <w:rPr>
          <w:b/>
          <w:bCs/>
        </w:rPr>
      </w:pPr>
    </w:p>
    <w:p w14:paraId="540FC9A5" w14:textId="7AF5E50B" w:rsidR="002D0481" w:rsidRPr="0022749D" w:rsidRDefault="002D0481" w:rsidP="002D0481">
      <w:pPr>
        <w:spacing w:line="480" w:lineRule="auto"/>
        <w:jc w:val="center"/>
      </w:pPr>
      <w:r w:rsidRPr="0022749D">
        <w:t>Peng Xiao</w:t>
      </w:r>
      <w:r w:rsidRPr="0022749D">
        <w:rPr>
          <w:vertAlign w:val="superscript"/>
        </w:rPr>
        <w:t>1‡</w:t>
      </w:r>
      <w:r w:rsidRPr="0022749D">
        <w:t xml:space="preserve">, </w:t>
      </w:r>
      <w:proofErr w:type="spellStart"/>
      <w:r w:rsidRPr="0022749D">
        <w:t>Jayasubba</w:t>
      </w:r>
      <w:proofErr w:type="spellEnd"/>
      <w:r w:rsidRPr="0022749D">
        <w:t xml:space="preserve"> Reddy Yarava</w:t>
      </w:r>
      <w:r w:rsidRPr="0022749D">
        <w:rPr>
          <w:vertAlign w:val="superscript"/>
        </w:rPr>
        <w:t>1‡</w:t>
      </w:r>
      <w:r w:rsidRPr="0022749D">
        <w:t xml:space="preserve">, </w:t>
      </w:r>
      <w:proofErr w:type="spellStart"/>
      <w:r w:rsidRPr="0022749D">
        <w:t>Debkumar</w:t>
      </w:r>
      <w:proofErr w:type="spellEnd"/>
      <w:r w:rsidRPr="0022749D">
        <w:t xml:space="preserve"> Debnath</w:t>
      </w:r>
      <w:r w:rsidRPr="0022749D">
        <w:rPr>
          <w:vertAlign w:val="superscript"/>
        </w:rPr>
        <w:t>1</w:t>
      </w:r>
      <w:r w:rsidRPr="0022749D">
        <w:t>, Priya Sahu</w:t>
      </w:r>
      <w:r w:rsidRPr="0022749D">
        <w:rPr>
          <w:vertAlign w:val="superscript"/>
        </w:rPr>
        <w:t>1</w:t>
      </w:r>
      <w:r w:rsidRPr="0022749D">
        <w:t>, Yifan Xu</w:t>
      </w:r>
      <w:r w:rsidRPr="0022749D">
        <w:rPr>
          <w:vertAlign w:val="superscript"/>
        </w:rPr>
        <w:t>1</w:t>
      </w:r>
      <w:r w:rsidRPr="0022749D">
        <w:t xml:space="preserve">, </w:t>
      </w:r>
      <w:r w:rsidR="00F339CE" w:rsidRPr="0022749D">
        <w:t>Li Xie</w:t>
      </w:r>
      <w:r w:rsidR="00F339CE" w:rsidRPr="0022749D">
        <w:rPr>
          <w:vertAlign w:val="superscript"/>
        </w:rPr>
        <w:t>1</w:t>
      </w:r>
      <w:r w:rsidR="00F339CE" w:rsidRPr="0022749D">
        <w:t>, Daniel Holmes</w:t>
      </w:r>
      <w:r w:rsidR="00F339CE" w:rsidRPr="0022749D">
        <w:rPr>
          <w:vertAlign w:val="superscript"/>
        </w:rPr>
        <w:t>1</w:t>
      </w:r>
      <w:r w:rsidR="00F339CE" w:rsidRPr="0022749D">
        <w:t>,</w:t>
      </w:r>
      <w:r w:rsidR="00F339CE" w:rsidRPr="0022749D">
        <w:t xml:space="preserve"> </w:t>
      </w:r>
      <w:r w:rsidRPr="0022749D">
        <w:t>Tuo Wang</w:t>
      </w:r>
      <w:r w:rsidRPr="0022749D">
        <w:rPr>
          <w:vertAlign w:val="superscript"/>
        </w:rPr>
        <w:t>1</w:t>
      </w:r>
      <w:r w:rsidRPr="0022749D">
        <w:t>*</w:t>
      </w:r>
    </w:p>
    <w:p w14:paraId="7CB7904F" w14:textId="77777777" w:rsidR="002D0481" w:rsidRPr="006473F9" w:rsidRDefault="002D0481" w:rsidP="002D0481">
      <w:pPr>
        <w:spacing w:line="480" w:lineRule="auto"/>
        <w:jc w:val="center"/>
      </w:pPr>
    </w:p>
    <w:p w14:paraId="292830F2" w14:textId="77777777" w:rsidR="002D0481" w:rsidRDefault="002D0481" w:rsidP="002D0481">
      <w:pPr>
        <w:spacing w:line="480" w:lineRule="auto"/>
        <w:jc w:val="center"/>
      </w:pPr>
      <w:r w:rsidRPr="006473F9">
        <w:rPr>
          <w:vertAlign w:val="superscript"/>
        </w:rPr>
        <w:t xml:space="preserve">1 </w:t>
      </w:r>
      <w:r w:rsidRPr="006473F9">
        <w:t>Department of Chemistry, Michigan State University, East Lansing, MI 48824, USA</w:t>
      </w:r>
    </w:p>
    <w:p w14:paraId="05EA6C57" w14:textId="77777777" w:rsidR="002D0481" w:rsidRPr="006473F9" w:rsidRDefault="002D0481" w:rsidP="002D0481">
      <w:pPr>
        <w:spacing w:line="480" w:lineRule="auto"/>
        <w:jc w:val="center"/>
      </w:pPr>
    </w:p>
    <w:p w14:paraId="0D4AF078" w14:textId="77777777" w:rsidR="002D0481" w:rsidRPr="00725886" w:rsidRDefault="002D0481" w:rsidP="002D0481">
      <w:pPr>
        <w:spacing w:line="480" w:lineRule="auto"/>
        <w:jc w:val="center"/>
        <w:rPr>
          <w:rFonts w:eastAsiaTheme="minorEastAsia"/>
          <w:lang w:eastAsia="zh-CN"/>
        </w:rPr>
      </w:pPr>
      <w:r w:rsidRPr="006473F9">
        <w:rPr>
          <w:vertAlign w:val="superscript"/>
        </w:rPr>
        <w:t xml:space="preserve">‡ </w:t>
      </w:r>
      <w:r w:rsidRPr="006473F9">
        <w:t>These authors contributed</w:t>
      </w:r>
      <w:r w:rsidRPr="006473F9">
        <w:rPr>
          <w:vertAlign w:val="superscript"/>
        </w:rPr>
        <w:t xml:space="preserve"> </w:t>
      </w:r>
      <w:r w:rsidRPr="006473F9">
        <w:t>equally</w:t>
      </w:r>
    </w:p>
    <w:p w14:paraId="0EF7DB2D" w14:textId="77777777" w:rsidR="002D0481" w:rsidRDefault="002D0481" w:rsidP="002D0481">
      <w:pPr>
        <w:spacing w:line="480" w:lineRule="auto"/>
        <w:jc w:val="center"/>
        <w:rPr>
          <w:color w:val="000000" w:themeColor="text1"/>
        </w:rPr>
      </w:pPr>
      <w:r w:rsidRPr="00C83B30">
        <w:rPr>
          <w:color w:val="000000" w:themeColor="text1"/>
        </w:rPr>
        <w:t xml:space="preserve">* Correspondence: </w:t>
      </w:r>
      <w:r w:rsidRPr="00B70E32">
        <w:rPr>
          <w:color w:val="000000" w:themeColor="text1"/>
        </w:rPr>
        <w:t>wangtuo1@msu.edu</w:t>
      </w:r>
    </w:p>
    <w:p w14:paraId="7AC09BFE" w14:textId="77777777" w:rsidR="00C328CD" w:rsidRDefault="00C328CD" w:rsidP="00411371">
      <w:pPr>
        <w:jc w:val="both"/>
        <w:rPr>
          <w:b/>
          <w:bCs/>
        </w:rPr>
      </w:pPr>
    </w:p>
    <w:p w14:paraId="470B5BCB" w14:textId="62705A1A" w:rsidR="009D006A" w:rsidRDefault="009D006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87598E2" w14:textId="6767621F" w:rsidR="009D006A" w:rsidRDefault="00C55F17" w:rsidP="00C55F17">
      <w:pPr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42C1ECD" wp14:editId="333E36C0">
            <wp:extent cx="2452688" cy="3665324"/>
            <wp:effectExtent l="0" t="0" r="5080" b="0"/>
            <wp:docPr id="1546328974" name="Picture 1" descr="A char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28974" name="Picture 1" descr="A chart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6929" cy="3671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3E478" w14:textId="77777777" w:rsidR="009D006A" w:rsidRDefault="009D006A" w:rsidP="009D006A">
      <w:pPr>
        <w:jc w:val="both"/>
        <w:rPr>
          <w:b/>
          <w:bCs/>
          <w:sz w:val="20"/>
          <w:szCs w:val="20"/>
        </w:rPr>
      </w:pPr>
    </w:p>
    <w:p w14:paraId="3276F6B0" w14:textId="1A9B3B24" w:rsidR="009D006A" w:rsidRPr="00FC4CA2" w:rsidRDefault="009D006A" w:rsidP="009D006A">
      <w:pPr>
        <w:spacing w:line="288" w:lineRule="auto"/>
        <w:jc w:val="both"/>
        <w:rPr>
          <w:sz w:val="22"/>
          <w:szCs w:val="22"/>
        </w:rPr>
      </w:pPr>
      <w:r w:rsidRPr="00FC4CA2">
        <w:rPr>
          <w:b/>
          <w:bCs/>
          <w:sz w:val="22"/>
          <w:szCs w:val="22"/>
        </w:rPr>
        <w:t>Figure S1. Through-</w:t>
      </w:r>
      <w:r w:rsidR="00FC4CA2" w:rsidRPr="00FC4CA2">
        <w:rPr>
          <w:b/>
          <w:bCs/>
          <w:sz w:val="22"/>
          <w:szCs w:val="22"/>
        </w:rPr>
        <w:t>space</w:t>
      </w:r>
      <w:r w:rsidRPr="00FC4CA2">
        <w:rPr>
          <w:b/>
          <w:bCs/>
          <w:sz w:val="22"/>
          <w:szCs w:val="22"/>
        </w:rPr>
        <w:t xml:space="preserve"> lignin</w:t>
      </w:r>
      <w:r w:rsidR="00FC4CA2" w:rsidRPr="00FC4CA2">
        <w:rPr>
          <w:b/>
          <w:bCs/>
          <w:sz w:val="22"/>
          <w:szCs w:val="22"/>
        </w:rPr>
        <w:t>-</w:t>
      </w:r>
      <w:r w:rsidRPr="00FC4CA2">
        <w:rPr>
          <w:b/>
          <w:bCs/>
          <w:sz w:val="22"/>
          <w:szCs w:val="22"/>
        </w:rPr>
        <w:t>carbohydrates</w:t>
      </w:r>
      <w:r w:rsidR="00FC4CA2" w:rsidRPr="00FC4CA2">
        <w:rPr>
          <w:b/>
          <w:bCs/>
          <w:sz w:val="22"/>
          <w:szCs w:val="22"/>
        </w:rPr>
        <w:t xml:space="preserve"> interactions</w:t>
      </w:r>
      <w:r w:rsidRPr="00FC4CA2">
        <w:rPr>
          <w:b/>
          <w:bCs/>
          <w:sz w:val="22"/>
          <w:szCs w:val="22"/>
        </w:rPr>
        <w:t xml:space="preserve"> in </w:t>
      </w:r>
      <w:r w:rsidR="00FC4CA2" w:rsidRPr="00FC4CA2">
        <w:rPr>
          <w:b/>
          <w:bCs/>
          <w:sz w:val="22"/>
          <w:szCs w:val="22"/>
        </w:rPr>
        <w:t>e</w:t>
      </w:r>
      <w:r w:rsidRPr="00FC4CA2">
        <w:rPr>
          <w:b/>
          <w:bCs/>
          <w:sz w:val="22"/>
          <w:szCs w:val="22"/>
        </w:rPr>
        <w:t xml:space="preserve">ucalyptus </w:t>
      </w:r>
      <w:proofErr w:type="spellStart"/>
      <w:r w:rsidR="00FC4CA2" w:rsidRPr="00FC4CA2">
        <w:rPr>
          <w:b/>
          <w:bCs/>
          <w:sz w:val="22"/>
          <w:szCs w:val="22"/>
        </w:rPr>
        <w:t>analyzed</w:t>
      </w:r>
      <w:proofErr w:type="spellEnd"/>
      <w:r w:rsidR="00FC4CA2" w:rsidRPr="00FC4CA2">
        <w:rPr>
          <w:b/>
          <w:bCs/>
          <w:sz w:val="22"/>
          <w:szCs w:val="22"/>
        </w:rPr>
        <w:t xml:space="preserve"> </w:t>
      </w:r>
      <w:r w:rsidR="00FC4CA2" w:rsidRPr="00C55F17">
        <w:rPr>
          <w:b/>
          <w:bCs/>
          <w:sz w:val="22"/>
          <w:szCs w:val="22"/>
        </w:rPr>
        <w:t>by</w:t>
      </w:r>
      <w:r w:rsidR="00FC4CA2" w:rsidRPr="00C55F17">
        <w:rPr>
          <w:b/>
          <w:bCs/>
          <w:sz w:val="22"/>
          <w:szCs w:val="22"/>
          <w:vertAlign w:val="superscript"/>
        </w:rPr>
        <w:t>1</w:t>
      </w:r>
      <w:r w:rsidR="00FC4CA2" w:rsidRPr="00C55F17">
        <w:rPr>
          <w:b/>
          <w:bCs/>
          <w:sz w:val="22"/>
          <w:szCs w:val="22"/>
        </w:rPr>
        <w:t>H-</w:t>
      </w:r>
      <w:r w:rsidR="00FC4CA2" w:rsidRPr="00C55F17">
        <w:rPr>
          <w:b/>
          <w:bCs/>
          <w:sz w:val="22"/>
          <w:szCs w:val="22"/>
          <w:vertAlign w:val="superscript"/>
        </w:rPr>
        <w:t>13</w:t>
      </w:r>
      <w:r w:rsidR="00FC4CA2" w:rsidRPr="00C55F17">
        <w:rPr>
          <w:b/>
          <w:bCs/>
          <w:sz w:val="22"/>
          <w:szCs w:val="22"/>
        </w:rPr>
        <w:t>C (</w:t>
      </w:r>
      <w:r w:rsidR="00FC4CA2" w:rsidRPr="00C55F17">
        <w:rPr>
          <w:b/>
          <w:bCs/>
          <w:sz w:val="22"/>
          <w:szCs w:val="22"/>
        </w:rPr>
        <w:sym w:font="Symbol" w:char="F077"/>
      </w:r>
      <w:r w:rsidR="00FC4CA2" w:rsidRPr="00C55F17">
        <w:rPr>
          <w:b/>
          <w:bCs/>
          <w:sz w:val="22"/>
          <w:szCs w:val="22"/>
          <w:vertAlign w:val="subscript"/>
        </w:rPr>
        <w:t>1</w:t>
      </w:r>
      <w:r w:rsidR="00FC4CA2" w:rsidRPr="00C55F17">
        <w:rPr>
          <w:b/>
          <w:bCs/>
          <w:sz w:val="22"/>
          <w:szCs w:val="22"/>
        </w:rPr>
        <w:t>-</w:t>
      </w:r>
      <w:r w:rsidR="00FC4CA2" w:rsidRPr="00C55F17">
        <w:rPr>
          <w:b/>
          <w:bCs/>
          <w:sz w:val="22"/>
          <w:szCs w:val="22"/>
        </w:rPr>
        <w:sym w:font="Symbol" w:char="F077"/>
      </w:r>
      <w:r w:rsidR="00FC4CA2" w:rsidRPr="00C55F17">
        <w:rPr>
          <w:b/>
          <w:bCs/>
          <w:sz w:val="22"/>
          <w:szCs w:val="22"/>
          <w:vertAlign w:val="subscript"/>
        </w:rPr>
        <w:t>2</w:t>
      </w:r>
      <w:r w:rsidR="00FC4CA2" w:rsidRPr="00C55F17">
        <w:rPr>
          <w:b/>
          <w:bCs/>
          <w:sz w:val="22"/>
          <w:szCs w:val="22"/>
        </w:rPr>
        <w:t xml:space="preserve">) planes of 3D </w:t>
      </w:r>
      <w:proofErr w:type="spellStart"/>
      <w:r w:rsidR="00FC4CA2" w:rsidRPr="00C55F17">
        <w:rPr>
          <w:b/>
          <w:bCs/>
          <w:sz w:val="22"/>
          <w:szCs w:val="22"/>
        </w:rPr>
        <w:t>hCHH</w:t>
      </w:r>
      <w:proofErr w:type="spellEnd"/>
      <w:r w:rsidR="00FC4CA2" w:rsidRPr="00C55F17">
        <w:rPr>
          <w:b/>
          <w:bCs/>
          <w:sz w:val="22"/>
          <w:szCs w:val="22"/>
        </w:rPr>
        <w:t xml:space="preserve"> spectrum</w:t>
      </w:r>
      <w:r w:rsidRPr="00C55F17">
        <w:rPr>
          <w:b/>
          <w:bCs/>
          <w:sz w:val="22"/>
          <w:szCs w:val="22"/>
        </w:rPr>
        <w:t>.</w:t>
      </w:r>
      <w:r w:rsidRPr="00FC4CA2">
        <w:rPr>
          <w:sz w:val="22"/>
          <w:szCs w:val="22"/>
        </w:rPr>
        <w:t xml:space="preserve"> 2D strips of </w:t>
      </w:r>
      <w:r w:rsidRPr="00FC4CA2">
        <w:rPr>
          <w:sz w:val="22"/>
          <w:szCs w:val="22"/>
          <w:vertAlign w:val="superscript"/>
        </w:rPr>
        <w:t>1</w:t>
      </w:r>
      <w:r w:rsidRPr="00FC4CA2">
        <w:rPr>
          <w:sz w:val="22"/>
          <w:szCs w:val="22"/>
        </w:rPr>
        <w:t>H-</w:t>
      </w:r>
      <w:r w:rsidRPr="00FC4CA2">
        <w:rPr>
          <w:sz w:val="22"/>
          <w:szCs w:val="22"/>
          <w:vertAlign w:val="superscript"/>
        </w:rPr>
        <w:t>13</w:t>
      </w:r>
      <w:r w:rsidRPr="00FC4CA2">
        <w:rPr>
          <w:sz w:val="22"/>
          <w:szCs w:val="22"/>
        </w:rPr>
        <w:t>C (</w:t>
      </w:r>
      <w:r w:rsidRPr="00FC4CA2">
        <w:rPr>
          <w:sz w:val="22"/>
          <w:szCs w:val="22"/>
        </w:rPr>
        <w:sym w:font="Symbol" w:char="F077"/>
      </w:r>
      <w:r w:rsidRPr="00FC4CA2">
        <w:rPr>
          <w:sz w:val="22"/>
          <w:szCs w:val="22"/>
          <w:vertAlign w:val="subscript"/>
        </w:rPr>
        <w:t>1</w:t>
      </w:r>
      <w:r w:rsidRPr="00FC4CA2">
        <w:rPr>
          <w:sz w:val="22"/>
          <w:szCs w:val="22"/>
        </w:rPr>
        <w:t>-</w:t>
      </w:r>
      <w:r w:rsidRPr="00FC4CA2">
        <w:rPr>
          <w:sz w:val="22"/>
          <w:szCs w:val="22"/>
        </w:rPr>
        <w:sym w:font="Symbol" w:char="F077"/>
      </w:r>
      <w:r w:rsidRPr="00FC4CA2">
        <w:rPr>
          <w:sz w:val="22"/>
          <w:szCs w:val="22"/>
          <w:vertAlign w:val="subscript"/>
        </w:rPr>
        <w:t>2</w:t>
      </w:r>
      <w:r w:rsidRPr="00FC4CA2">
        <w:rPr>
          <w:sz w:val="22"/>
          <w:szCs w:val="22"/>
        </w:rPr>
        <w:t>) were extracted at different proton chemical shifts in (</w:t>
      </w:r>
      <w:r w:rsidRPr="00FC4CA2">
        <w:rPr>
          <w:sz w:val="22"/>
          <w:szCs w:val="22"/>
        </w:rPr>
        <w:sym w:font="Symbol" w:char="F077"/>
      </w:r>
      <w:r w:rsidRPr="00FC4CA2">
        <w:rPr>
          <w:sz w:val="22"/>
          <w:szCs w:val="22"/>
          <w:vertAlign w:val="subscript"/>
        </w:rPr>
        <w:t>3</w:t>
      </w:r>
      <w:r w:rsidRPr="00FC4CA2">
        <w:rPr>
          <w:sz w:val="22"/>
          <w:szCs w:val="22"/>
        </w:rPr>
        <w:t xml:space="preserve">) from the 3D </w:t>
      </w:r>
      <w:proofErr w:type="spellStart"/>
      <w:r w:rsidRPr="00FC4CA2">
        <w:rPr>
          <w:sz w:val="22"/>
          <w:szCs w:val="22"/>
        </w:rPr>
        <w:t>hCHH</w:t>
      </w:r>
      <w:proofErr w:type="spellEnd"/>
      <w:r w:rsidRPr="00FC4CA2">
        <w:rPr>
          <w:sz w:val="22"/>
          <w:szCs w:val="22"/>
        </w:rPr>
        <w:t xml:space="preserve"> RFDR experiment with mixing time of 0.8 </w:t>
      </w:r>
      <w:proofErr w:type="spellStart"/>
      <w:r w:rsidRPr="00FC4CA2">
        <w:rPr>
          <w:sz w:val="22"/>
          <w:szCs w:val="22"/>
        </w:rPr>
        <w:t>ms</w:t>
      </w:r>
      <w:proofErr w:type="spellEnd"/>
      <w:r w:rsidRPr="00FC4CA2">
        <w:rPr>
          <w:sz w:val="22"/>
          <w:szCs w:val="22"/>
        </w:rPr>
        <w:t xml:space="preserve">. The spectra were measured on a 14.1 T spectrometer with a MAS rate of 60 kHz.  </w:t>
      </w:r>
    </w:p>
    <w:p w14:paraId="663F4FA3" w14:textId="40FCAEDD" w:rsidR="009D006A" w:rsidRDefault="009D006A" w:rsidP="00411371">
      <w:pPr>
        <w:jc w:val="both"/>
        <w:rPr>
          <w:b/>
          <w:bCs/>
        </w:rPr>
        <w:sectPr w:rsidR="009D006A" w:rsidSect="002D04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6BBBCE" w14:textId="77777777" w:rsidR="00186EAF" w:rsidRPr="00F37077" w:rsidRDefault="00186EAF" w:rsidP="00411371">
      <w:pPr>
        <w:jc w:val="both"/>
        <w:rPr>
          <w:b/>
          <w:bCs/>
        </w:rPr>
      </w:pPr>
    </w:p>
    <w:p w14:paraId="1B36AB06" w14:textId="631D363B" w:rsidR="008C1959" w:rsidRDefault="008C1959" w:rsidP="008C1959">
      <w:pPr>
        <w:jc w:val="both"/>
        <w:rPr>
          <w:color w:val="000000" w:themeColor="text1"/>
          <w:sz w:val="20"/>
          <w:szCs w:val="20"/>
          <w:lang w:bidi="ne-NP"/>
        </w:rPr>
      </w:pP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S1.  </w:t>
      </w:r>
      <w:r w:rsidR="004120C9"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NMR e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xperimental parameters for </w:t>
      </w:r>
      <w:r w:rsidR="004120C9"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all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ample</w:t>
      </w:r>
      <w:r w:rsidR="004120C9"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40E5F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τ</w:t>
      </w:r>
      <w:r w:rsidR="00752799" w:rsidRPr="00A40E5F">
        <w:rPr>
          <w:rStyle w:val="Heading1Char"/>
          <w:rFonts w:ascii="Times New Roman" w:hAnsi="Times New Roman" w:cs="Times New Roman"/>
          <w:color w:val="auto"/>
          <w:sz w:val="20"/>
          <w:szCs w:val="20"/>
          <w:vertAlign w:val="subscript"/>
        </w:rPr>
        <w:t>cp1</w:t>
      </w:r>
      <w:r w:rsidR="00752799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="00A40E5F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τ</w:t>
      </w:r>
      <w:r w:rsidR="00752799" w:rsidRPr="00A40E5F">
        <w:rPr>
          <w:rStyle w:val="Heading1Char"/>
          <w:rFonts w:ascii="Times New Roman" w:hAnsi="Times New Roman" w:cs="Times New Roman"/>
          <w:color w:val="auto"/>
          <w:sz w:val="20"/>
          <w:szCs w:val="20"/>
          <w:vertAlign w:val="subscript"/>
        </w:rPr>
        <w:t>cp2</w:t>
      </w:r>
      <w:r w:rsidR="00752799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: the contact times for the first </w:t>
      </w:r>
      <w:r w:rsidR="00E12F5E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(</w:t>
      </w:r>
      <w:proofErr w:type="spellStart"/>
      <w:r w:rsidR="00E12F5E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hC</w:t>
      </w:r>
      <w:proofErr w:type="spellEnd"/>
      <w:r w:rsidR="00E12F5E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) </w:t>
      </w:r>
      <w:r w:rsidR="00752799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and the second </w:t>
      </w:r>
      <w:r w:rsidR="00E12F5E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(Ch and CH) CP, respectively. </w:t>
      </w:r>
      <w:r w:rsidR="00D340EB" w:rsidRPr="002E5653">
        <w:rPr>
          <w:sz w:val="20"/>
          <w:szCs w:val="20"/>
        </w:rPr>
        <w:t>NS: number of scans; D1 = recycle delay between scans</w:t>
      </w:r>
      <w:r w:rsidRPr="002E5653">
        <w:rPr>
          <w:color w:val="000000" w:themeColor="text1"/>
          <w:sz w:val="20"/>
          <w:szCs w:val="20"/>
          <w:lang w:bidi="ne-NP"/>
        </w:rPr>
        <w:t xml:space="preserve">. </w:t>
      </w:r>
      <w:r w:rsidR="00D340EB" w:rsidRPr="002E5653">
        <w:rPr>
          <w:color w:val="000000" w:themeColor="text1"/>
          <w:sz w:val="20"/>
          <w:szCs w:val="20"/>
          <w:lang w:bidi="ne-NP"/>
        </w:rPr>
        <w:t>TD1/2/3 and AQ1/2/3: total data points and chemical shift evolution time for dimensions 1/2/3, respectively.</w:t>
      </w:r>
    </w:p>
    <w:p w14:paraId="05AB4998" w14:textId="77777777" w:rsidR="00A25FF6" w:rsidRPr="002E5653" w:rsidRDefault="00A25FF6" w:rsidP="008C1959">
      <w:pPr>
        <w:jc w:val="both"/>
        <w:rPr>
          <w:color w:val="000000" w:themeColor="text1"/>
          <w:sz w:val="20"/>
          <w:szCs w:val="20"/>
          <w:lang w:bidi="ne-NP"/>
        </w:rPr>
      </w:pPr>
    </w:p>
    <w:tbl>
      <w:tblPr>
        <w:tblW w:w="515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987"/>
        <w:gridCol w:w="850"/>
        <w:gridCol w:w="559"/>
        <w:gridCol w:w="564"/>
        <w:gridCol w:w="845"/>
        <w:gridCol w:w="850"/>
        <w:gridCol w:w="706"/>
        <w:gridCol w:w="698"/>
        <w:gridCol w:w="706"/>
        <w:gridCol w:w="706"/>
        <w:gridCol w:w="845"/>
        <w:gridCol w:w="850"/>
        <w:gridCol w:w="1174"/>
        <w:gridCol w:w="1195"/>
      </w:tblGrid>
      <w:tr w:rsidR="00AF41F6" w:rsidRPr="00A25FF6" w14:paraId="72E14862" w14:textId="40246FA8" w:rsidTr="00581FF5">
        <w:trPr>
          <w:trHeight w:val="323"/>
          <w:jc w:val="center"/>
        </w:trPr>
        <w:tc>
          <w:tcPr>
            <w:tcW w:w="686" w:type="pct"/>
            <w:vMerge w:val="restart"/>
            <w:shd w:val="clear" w:color="auto" w:fill="DAE9F7" w:themeFill="text2" w:themeFillTint="1A"/>
            <w:vAlign w:val="center"/>
            <w:hideMark/>
          </w:tcPr>
          <w:p w14:paraId="1B4BD415" w14:textId="77777777" w:rsidR="00DF2064" w:rsidRPr="0033548E" w:rsidRDefault="00DF2064" w:rsidP="00D138B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Expt.</w:t>
            </w:r>
          </w:p>
        </w:tc>
        <w:tc>
          <w:tcPr>
            <w:tcW w:w="686" w:type="pct"/>
            <w:gridSpan w:val="2"/>
            <w:shd w:val="clear" w:color="auto" w:fill="DAE9F7" w:themeFill="text2" w:themeFillTint="1A"/>
            <w:vAlign w:val="center"/>
            <w:hideMark/>
          </w:tcPr>
          <w:p w14:paraId="4713E75F" w14:textId="77777777" w:rsidR="00DF2064" w:rsidRPr="0033548E" w:rsidRDefault="00DF2064" w:rsidP="00D138B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CP (µs)</w:t>
            </w:r>
          </w:p>
        </w:tc>
        <w:tc>
          <w:tcPr>
            <w:tcW w:w="209" w:type="pct"/>
            <w:vMerge w:val="restart"/>
            <w:shd w:val="clear" w:color="auto" w:fill="DAE9F7" w:themeFill="text2" w:themeFillTint="1A"/>
            <w:vAlign w:val="center"/>
            <w:hideMark/>
          </w:tcPr>
          <w:p w14:paraId="619FF4C3" w14:textId="77777777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NS</w:t>
            </w:r>
          </w:p>
        </w:tc>
        <w:tc>
          <w:tcPr>
            <w:tcW w:w="211" w:type="pct"/>
            <w:vMerge w:val="restart"/>
            <w:shd w:val="clear" w:color="auto" w:fill="DAE9F7" w:themeFill="text2" w:themeFillTint="1A"/>
            <w:vAlign w:val="center"/>
          </w:tcPr>
          <w:p w14:paraId="65656AE1" w14:textId="77777777" w:rsidR="00367D47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D1</w:t>
            </w:r>
          </w:p>
          <w:p w14:paraId="6A74F04A" w14:textId="0D112281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s)</w:t>
            </w:r>
          </w:p>
        </w:tc>
        <w:tc>
          <w:tcPr>
            <w:tcW w:w="316" w:type="pct"/>
            <w:vMerge w:val="restart"/>
            <w:shd w:val="clear" w:color="auto" w:fill="DAE9F7" w:themeFill="text2" w:themeFillTint="1A"/>
            <w:vAlign w:val="center"/>
            <w:hideMark/>
          </w:tcPr>
          <w:p w14:paraId="2333492F" w14:textId="53F07725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TD1</w:t>
            </w:r>
          </w:p>
        </w:tc>
        <w:tc>
          <w:tcPr>
            <w:tcW w:w="318" w:type="pct"/>
            <w:vMerge w:val="restart"/>
            <w:shd w:val="clear" w:color="auto" w:fill="DAE9F7" w:themeFill="text2" w:themeFillTint="1A"/>
            <w:vAlign w:val="center"/>
            <w:hideMark/>
          </w:tcPr>
          <w:p w14:paraId="018B650C" w14:textId="66C860AB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TD2</w:t>
            </w:r>
          </w:p>
        </w:tc>
        <w:tc>
          <w:tcPr>
            <w:tcW w:w="264" w:type="pct"/>
            <w:vMerge w:val="restart"/>
            <w:shd w:val="clear" w:color="auto" w:fill="DAE9F7" w:themeFill="text2" w:themeFillTint="1A"/>
            <w:vAlign w:val="center"/>
            <w:hideMark/>
          </w:tcPr>
          <w:p w14:paraId="5BB03016" w14:textId="1351D9F4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TD3</w:t>
            </w:r>
          </w:p>
        </w:tc>
        <w:tc>
          <w:tcPr>
            <w:tcW w:w="261" w:type="pct"/>
            <w:vMerge w:val="restart"/>
            <w:shd w:val="clear" w:color="auto" w:fill="DAE9F7" w:themeFill="text2" w:themeFillTint="1A"/>
            <w:vAlign w:val="center"/>
            <w:hideMark/>
          </w:tcPr>
          <w:p w14:paraId="08C30A44" w14:textId="77777777" w:rsidR="00367D47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AQ1</w:t>
            </w:r>
          </w:p>
          <w:p w14:paraId="113194B6" w14:textId="2FDE933B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</w:t>
            </w:r>
            <w:proofErr w:type="spellStart"/>
            <w:r w:rsidRPr="0033548E">
              <w:rPr>
                <w:color w:val="000000"/>
                <w:sz w:val="20"/>
                <w:szCs w:val="20"/>
                <w:lang w:bidi="ne-NP"/>
              </w:rPr>
              <w:t>ms</w:t>
            </w:r>
            <w:proofErr w:type="spellEnd"/>
            <w:r w:rsidRPr="0033548E">
              <w:rPr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264" w:type="pct"/>
            <w:vMerge w:val="restart"/>
            <w:shd w:val="clear" w:color="auto" w:fill="DAE9F7" w:themeFill="text2" w:themeFillTint="1A"/>
            <w:vAlign w:val="center"/>
            <w:hideMark/>
          </w:tcPr>
          <w:p w14:paraId="4DE6CF0D" w14:textId="77777777" w:rsidR="00367D47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AQ2</w:t>
            </w:r>
          </w:p>
          <w:p w14:paraId="3622CB75" w14:textId="2CB8F048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</w:t>
            </w:r>
            <w:proofErr w:type="spellStart"/>
            <w:r w:rsidRPr="0033548E">
              <w:rPr>
                <w:color w:val="000000"/>
                <w:sz w:val="20"/>
                <w:szCs w:val="20"/>
                <w:lang w:bidi="ne-NP"/>
              </w:rPr>
              <w:t>ms</w:t>
            </w:r>
            <w:proofErr w:type="spellEnd"/>
            <w:r w:rsidRPr="0033548E">
              <w:rPr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264" w:type="pct"/>
            <w:vMerge w:val="restart"/>
            <w:shd w:val="clear" w:color="auto" w:fill="DAE9F7" w:themeFill="text2" w:themeFillTint="1A"/>
            <w:vAlign w:val="center"/>
            <w:hideMark/>
          </w:tcPr>
          <w:p w14:paraId="06CEEA34" w14:textId="77777777" w:rsidR="00367D47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AQ3</w:t>
            </w:r>
          </w:p>
          <w:p w14:paraId="6FE409F6" w14:textId="22ADF64F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</w:t>
            </w:r>
            <w:proofErr w:type="spellStart"/>
            <w:r w:rsidRPr="0033548E">
              <w:rPr>
                <w:color w:val="000000"/>
                <w:sz w:val="20"/>
                <w:szCs w:val="20"/>
                <w:lang w:bidi="ne-NP"/>
              </w:rPr>
              <w:t>ms</w:t>
            </w:r>
            <w:proofErr w:type="spellEnd"/>
            <w:r w:rsidRPr="0033548E">
              <w:rPr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316" w:type="pct"/>
            <w:vMerge w:val="restart"/>
            <w:shd w:val="clear" w:color="auto" w:fill="DAE9F7" w:themeFill="text2" w:themeFillTint="1A"/>
            <w:vAlign w:val="center"/>
            <w:hideMark/>
          </w:tcPr>
          <w:p w14:paraId="474A5D73" w14:textId="068B7FF6" w:rsidR="00367D47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WALTZ</w:t>
            </w:r>
          </w:p>
          <w:p w14:paraId="1A5F26FE" w14:textId="20827189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</w:t>
            </w:r>
            <w:proofErr w:type="spellStart"/>
            <w:r w:rsidRPr="0033548E">
              <w:rPr>
                <w:color w:val="000000"/>
                <w:sz w:val="20"/>
                <w:szCs w:val="20"/>
                <w:lang w:bidi="ne-NP"/>
              </w:rPr>
              <w:t>ms</w:t>
            </w:r>
            <w:proofErr w:type="spellEnd"/>
            <w:r w:rsidRPr="0033548E">
              <w:rPr>
                <w:color w:val="000000"/>
                <w:sz w:val="20"/>
                <w:szCs w:val="20"/>
                <w:lang w:bidi="ne-NP"/>
              </w:rPr>
              <w:t>)</w:t>
            </w:r>
          </w:p>
        </w:tc>
        <w:tc>
          <w:tcPr>
            <w:tcW w:w="318" w:type="pct"/>
            <w:vMerge w:val="restart"/>
            <w:shd w:val="clear" w:color="auto" w:fill="DAE9F7" w:themeFill="text2" w:themeFillTint="1A"/>
            <w:vAlign w:val="center"/>
            <w:hideMark/>
          </w:tcPr>
          <w:p w14:paraId="4F67A53B" w14:textId="3055D866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RFDR</w:t>
            </w:r>
          </w:p>
          <w:p w14:paraId="563AA2CC" w14:textId="07F43D5D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(µs)</w:t>
            </w:r>
          </w:p>
        </w:tc>
        <w:tc>
          <w:tcPr>
            <w:tcW w:w="439" w:type="pct"/>
            <w:vMerge w:val="restart"/>
            <w:shd w:val="clear" w:color="auto" w:fill="DAE9F7" w:themeFill="text2" w:themeFillTint="1A"/>
            <w:vAlign w:val="center"/>
          </w:tcPr>
          <w:p w14:paraId="22844833" w14:textId="77777777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Expt.</w:t>
            </w:r>
          </w:p>
          <w:p w14:paraId="47D28912" w14:textId="77777777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Time</w:t>
            </w:r>
          </w:p>
        </w:tc>
        <w:tc>
          <w:tcPr>
            <w:tcW w:w="451" w:type="pct"/>
            <w:vMerge w:val="restart"/>
            <w:shd w:val="clear" w:color="auto" w:fill="DAE9F7" w:themeFill="text2" w:themeFillTint="1A"/>
            <w:vAlign w:val="center"/>
          </w:tcPr>
          <w:p w14:paraId="50DC5094" w14:textId="41D238E0" w:rsidR="00DF2064" w:rsidRPr="0033548E" w:rsidRDefault="00DF2064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33548E">
              <w:rPr>
                <w:color w:val="000000"/>
                <w:sz w:val="20"/>
                <w:szCs w:val="20"/>
                <w:lang w:bidi="ne-NP"/>
              </w:rPr>
              <w:t>Sample</w:t>
            </w:r>
          </w:p>
        </w:tc>
      </w:tr>
      <w:tr w:rsidR="00A25FF6" w:rsidRPr="00A25FF6" w14:paraId="12987532" w14:textId="2F0C21B9" w:rsidTr="00581FF5">
        <w:trPr>
          <w:trHeight w:val="270"/>
          <w:jc w:val="center"/>
        </w:trPr>
        <w:tc>
          <w:tcPr>
            <w:tcW w:w="686" w:type="pct"/>
            <w:vMerge/>
            <w:vAlign w:val="center"/>
            <w:hideMark/>
          </w:tcPr>
          <w:p w14:paraId="47A2D76E" w14:textId="77777777" w:rsidR="00DF2064" w:rsidRPr="00A25FF6" w:rsidRDefault="00DF2064" w:rsidP="00D138B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69" w:type="pct"/>
            <w:shd w:val="clear" w:color="auto" w:fill="DAE9F7" w:themeFill="text2" w:themeFillTint="1A"/>
            <w:vAlign w:val="center"/>
            <w:hideMark/>
          </w:tcPr>
          <w:p w14:paraId="4D2F6C4E" w14:textId="2C5921C2" w:rsidR="00DF2064" w:rsidRPr="0033548E" w:rsidRDefault="00A40E5F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>
              <w:rPr>
                <w:color w:val="000000"/>
                <w:sz w:val="20"/>
                <w:szCs w:val="20"/>
                <w:lang w:bidi="ne-NP"/>
              </w:rPr>
              <w:t>τ</w:t>
            </w:r>
            <w:r w:rsidR="00DF2064" w:rsidRPr="0033548E">
              <w:rPr>
                <w:color w:val="000000"/>
                <w:sz w:val="20"/>
                <w:szCs w:val="20"/>
                <w:vertAlign w:val="subscript"/>
                <w:lang w:bidi="ne-NP"/>
              </w:rPr>
              <w:t>cp1</w:t>
            </w:r>
          </w:p>
        </w:tc>
        <w:tc>
          <w:tcPr>
            <w:tcW w:w="318" w:type="pct"/>
            <w:shd w:val="clear" w:color="auto" w:fill="DAE9F7" w:themeFill="text2" w:themeFillTint="1A"/>
            <w:vAlign w:val="center"/>
            <w:hideMark/>
          </w:tcPr>
          <w:p w14:paraId="2F5AC1E8" w14:textId="6D77BF57" w:rsidR="00DF2064" w:rsidRPr="0033548E" w:rsidRDefault="00A40E5F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>
              <w:rPr>
                <w:color w:val="000000"/>
                <w:sz w:val="20"/>
                <w:szCs w:val="20"/>
                <w:lang w:bidi="ne-NP"/>
              </w:rPr>
              <w:t>τ</w:t>
            </w:r>
            <w:r w:rsidR="00DF2064" w:rsidRPr="0033548E">
              <w:rPr>
                <w:color w:val="000000"/>
                <w:sz w:val="20"/>
                <w:szCs w:val="20"/>
                <w:vertAlign w:val="subscript"/>
                <w:lang w:bidi="ne-NP"/>
              </w:rPr>
              <w:t>cp2</w:t>
            </w:r>
          </w:p>
        </w:tc>
        <w:tc>
          <w:tcPr>
            <w:tcW w:w="209" w:type="pct"/>
            <w:vMerge/>
            <w:vAlign w:val="center"/>
            <w:hideMark/>
          </w:tcPr>
          <w:p w14:paraId="47CDA564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11" w:type="pct"/>
            <w:vMerge/>
            <w:vAlign w:val="center"/>
          </w:tcPr>
          <w:p w14:paraId="374ECB70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16" w:type="pct"/>
            <w:vMerge/>
            <w:vAlign w:val="center"/>
            <w:hideMark/>
          </w:tcPr>
          <w:p w14:paraId="64DF66EB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18" w:type="pct"/>
            <w:vMerge/>
            <w:vAlign w:val="center"/>
            <w:hideMark/>
          </w:tcPr>
          <w:p w14:paraId="697C4067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64" w:type="pct"/>
            <w:vMerge/>
            <w:vAlign w:val="center"/>
            <w:hideMark/>
          </w:tcPr>
          <w:p w14:paraId="5EBF92FF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61" w:type="pct"/>
            <w:vMerge/>
            <w:vAlign w:val="center"/>
            <w:hideMark/>
          </w:tcPr>
          <w:p w14:paraId="767729D5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64" w:type="pct"/>
            <w:vMerge/>
            <w:vAlign w:val="center"/>
            <w:hideMark/>
          </w:tcPr>
          <w:p w14:paraId="548CD17B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64" w:type="pct"/>
            <w:vMerge/>
            <w:vAlign w:val="center"/>
            <w:hideMark/>
          </w:tcPr>
          <w:p w14:paraId="394D3453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16" w:type="pct"/>
            <w:vMerge/>
            <w:vAlign w:val="center"/>
            <w:hideMark/>
          </w:tcPr>
          <w:p w14:paraId="61DD296B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18" w:type="pct"/>
            <w:vMerge/>
            <w:vAlign w:val="center"/>
            <w:hideMark/>
          </w:tcPr>
          <w:p w14:paraId="7C8AE2D5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439" w:type="pct"/>
            <w:vMerge/>
            <w:vAlign w:val="center"/>
          </w:tcPr>
          <w:p w14:paraId="772CF3F8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451" w:type="pct"/>
            <w:vMerge/>
            <w:vAlign w:val="center"/>
          </w:tcPr>
          <w:p w14:paraId="7F767585" w14:textId="77777777" w:rsidR="00DF2064" w:rsidRPr="00A25FF6" w:rsidRDefault="00DF2064" w:rsidP="00367D47">
            <w:pPr>
              <w:jc w:val="center"/>
              <w:rPr>
                <w:b/>
                <w:bCs/>
                <w:color w:val="000000"/>
                <w:sz w:val="20"/>
                <w:szCs w:val="20"/>
                <w:lang w:bidi="ne-NP"/>
              </w:rPr>
            </w:pPr>
          </w:p>
        </w:tc>
      </w:tr>
      <w:tr w:rsidR="00AF1762" w:rsidRPr="00A25FF6" w14:paraId="1DCB5117" w14:textId="7E875BCF" w:rsidTr="00581FF5">
        <w:trPr>
          <w:trHeight w:val="458"/>
          <w:jc w:val="center"/>
        </w:trPr>
        <w:tc>
          <w:tcPr>
            <w:tcW w:w="686" w:type="pct"/>
            <w:vMerge w:val="restart"/>
            <w:shd w:val="clear" w:color="auto" w:fill="auto"/>
            <w:vAlign w:val="center"/>
            <w:hideMark/>
          </w:tcPr>
          <w:p w14:paraId="7DD4BBA1" w14:textId="77777777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2D </w:t>
            </w:r>
            <w:proofErr w:type="spellStart"/>
            <w:r w:rsidRPr="00A25FF6">
              <w:rPr>
                <w:color w:val="000000"/>
                <w:sz w:val="20"/>
                <w:szCs w:val="20"/>
                <w:lang w:bidi="ne-NP"/>
              </w:rPr>
              <w:t>hCH</w:t>
            </w:r>
            <w:proofErr w:type="spellEnd"/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71586AB" w14:textId="0B1C0832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0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6D4BEAA6" w14:textId="3767AC68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0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1475C417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6</w:t>
            </w:r>
          </w:p>
        </w:tc>
        <w:tc>
          <w:tcPr>
            <w:tcW w:w="211" w:type="pct"/>
            <w:vAlign w:val="center"/>
          </w:tcPr>
          <w:p w14:paraId="13F24F3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77163ECD" w14:textId="3B7D3349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84</w:t>
            </w:r>
          </w:p>
          <w:p w14:paraId="042B493A" w14:textId="2B7430F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2D1C17AC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  <w:p w14:paraId="4E674B23" w14:textId="29C4E239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6BBA617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14:paraId="6839232F" w14:textId="0CC0FC2B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7307BB15" w14:textId="7E68EE19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.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0AA0FBE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5CEBCC44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5D082B43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01B87E20" w14:textId="6E523294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h39m</w:t>
            </w:r>
          </w:p>
        </w:tc>
        <w:tc>
          <w:tcPr>
            <w:tcW w:w="451" w:type="pct"/>
            <w:vMerge w:val="restart"/>
            <w:vAlign w:val="center"/>
          </w:tcPr>
          <w:p w14:paraId="29DA1501" w14:textId="685B8636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sz w:val="20"/>
                <w:szCs w:val="20"/>
              </w:rPr>
              <w:t>Eucalyptus</w:t>
            </w:r>
          </w:p>
        </w:tc>
      </w:tr>
      <w:tr w:rsidR="00AF1762" w:rsidRPr="00A25FF6" w14:paraId="12A7A717" w14:textId="2E648422" w:rsidTr="00581FF5">
        <w:trPr>
          <w:trHeight w:val="458"/>
          <w:jc w:val="center"/>
        </w:trPr>
        <w:tc>
          <w:tcPr>
            <w:tcW w:w="686" w:type="pct"/>
            <w:vMerge/>
            <w:shd w:val="clear" w:color="auto" w:fill="auto"/>
            <w:vAlign w:val="center"/>
          </w:tcPr>
          <w:p w14:paraId="06BC78B1" w14:textId="77777777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076ED97F" w14:textId="1C76374E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29AA3A5" w14:textId="3EAF6EFD" w:rsidR="00AF1762" w:rsidRPr="00A25FF6" w:rsidRDefault="00AF1762" w:rsidP="005527D2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5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184C7DC" w14:textId="3F444303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6</w:t>
            </w:r>
          </w:p>
        </w:tc>
        <w:tc>
          <w:tcPr>
            <w:tcW w:w="211" w:type="pct"/>
            <w:vAlign w:val="center"/>
          </w:tcPr>
          <w:p w14:paraId="1DF41160" w14:textId="38CBB038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9FEAEE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84</w:t>
            </w:r>
          </w:p>
          <w:p w14:paraId="374B4A2C" w14:textId="0C047632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2370574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  <w:p w14:paraId="5E693999" w14:textId="33D8E9D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05D38498" w14:textId="0BE99090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E925ED0" w14:textId="445DBE10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04C0FC0" w14:textId="6A50A0E0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.2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31052FD0" w14:textId="1A5B90BF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F080A2B" w14:textId="45CCBE36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7AD1A9" w14:textId="5AA9FAC0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1CCA2985" w14:textId="2FE7B29A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h41m</w:t>
            </w:r>
          </w:p>
        </w:tc>
        <w:tc>
          <w:tcPr>
            <w:tcW w:w="451" w:type="pct"/>
            <w:vMerge/>
            <w:vAlign w:val="center"/>
          </w:tcPr>
          <w:p w14:paraId="612DCBBD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</w:tr>
      <w:tr w:rsidR="00AF1762" w:rsidRPr="00A25FF6" w14:paraId="35ED199B" w14:textId="34EE0520" w:rsidTr="00581FF5">
        <w:trPr>
          <w:trHeight w:val="913"/>
          <w:jc w:val="center"/>
        </w:trPr>
        <w:tc>
          <w:tcPr>
            <w:tcW w:w="686" w:type="pct"/>
            <w:shd w:val="clear" w:color="auto" w:fill="auto"/>
            <w:vAlign w:val="center"/>
            <w:hideMark/>
          </w:tcPr>
          <w:p w14:paraId="1BF2B36E" w14:textId="59447017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2D </w:t>
            </w:r>
            <w:proofErr w:type="spellStart"/>
            <w:r w:rsidRPr="00A25FF6">
              <w:rPr>
                <w:color w:val="000000"/>
                <w:sz w:val="20"/>
                <w:szCs w:val="20"/>
                <w:lang w:bidi="ne-NP"/>
              </w:rPr>
              <w:t>hChH</w:t>
            </w:r>
            <w:proofErr w:type="spellEnd"/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8B47DD8" w14:textId="572D490A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7F640580" w14:textId="0BF87F03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500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3B34068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2</w:t>
            </w:r>
          </w:p>
        </w:tc>
        <w:tc>
          <w:tcPr>
            <w:tcW w:w="211" w:type="pct"/>
            <w:vAlign w:val="center"/>
          </w:tcPr>
          <w:p w14:paraId="57FF3059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40A281A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600</w:t>
            </w:r>
          </w:p>
          <w:p w14:paraId="263B55DF" w14:textId="30AD51EB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780555E8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56</w:t>
            </w:r>
          </w:p>
          <w:p w14:paraId="13DB8B5B" w14:textId="7FBDA7CE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687DE7F7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14:paraId="4138DAA1" w14:textId="738C31EF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4.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3D281B8B" w14:textId="45016B94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3.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46B58128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3C28B75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010D8BD3" w14:textId="7DC0B67D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33.3</w:t>
            </w:r>
          </w:p>
          <w:p w14:paraId="78BE0655" w14:textId="661D41C9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66.7</w:t>
            </w:r>
          </w:p>
          <w:p w14:paraId="7FB9D89E" w14:textId="042C7333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00.0</w:t>
            </w:r>
          </w:p>
        </w:tc>
        <w:tc>
          <w:tcPr>
            <w:tcW w:w="439" w:type="pct"/>
            <w:vAlign w:val="center"/>
          </w:tcPr>
          <w:p w14:paraId="0E3F856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4h52m</w:t>
            </w:r>
          </w:p>
        </w:tc>
        <w:tc>
          <w:tcPr>
            <w:tcW w:w="451" w:type="pct"/>
            <w:vMerge/>
            <w:vAlign w:val="center"/>
          </w:tcPr>
          <w:p w14:paraId="2A4772F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</w:tr>
      <w:tr w:rsidR="00AF1762" w:rsidRPr="00A25FF6" w14:paraId="2DD50136" w14:textId="12116AFC" w:rsidTr="00581FF5">
        <w:trPr>
          <w:trHeight w:val="536"/>
          <w:jc w:val="center"/>
        </w:trPr>
        <w:tc>
          <w:tcPr>
            <w:tcW w:w="686" w:type="pct"/>
            <w:shd w:val="clear" w:color="auto" w:fill="auto"/>
            <w:vAlign w:val="center"/>
          </w:tcPr>
          <w:p w14:paraId="63FC25B3" w14:textId="48EEB725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3D </w:t>
            </w:r>
            <w:proofErr w:type="spellStart"/>
            <w:r w:rsidRPr="00A25FF6">
              <w:rPr>
                <w:color w:val="000000"/>
                <w:sz w:val="20"/>
                <w:szCs w:val="20"/>
                <w:lang w:bidi="ne-NP"/>
              </w:rPr>
              <w:t>hCHH</w:t>
            </w:r>
            <w:proofErr w:type="spellEnd"/>
          </w:p>
        </w:tc>
        <w:tc>
          <w:tcPr>
            <w:tcW w:w="369" w:type="pct"/>
            <w:shd w:val="clear" w:color="auto" w:fill="auto"/>
            <w:vAlign w:val="center"/>
          </w:tcPr>
          <w:p w14:paraId="21E4E2BE" w14:textId="6BF5777C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C997DBF" w14:textId="7F57F240" w:rsidR="00AF1762" w:rsidRPr="00A25FF6" w:rsidRDefault="00AF1762" w:rsidP="00612F9D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50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779EF7D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6</w:t>
            </w:r>
          </w:p>
        </w:tc>
        <w:tc>
          <w:tcPr>
            <w:tcW w:w="211" w:type="pct"/>
            <w:vAlign w:val="center"/>
          </w:tcPr>
          <w:p w14:paraId="5E503E5C" w14:textId="522FCB8B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B5418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4</w:t>
            </w:r>
          </w:p>
          <w:p w14:paraId="78041B3F" w14:textId="07AEA655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096318D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4</w:t>
            </w:r>
          </w:p>
          <w:p w14:paraId="2CF7DD3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27DAE4D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600</w:t>
            </w:r>
          </w:p>
          <w:p w14:paraId="2095169B" w14:textId="1388E624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1290FD19" w14:textId="4D31A16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.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F4A51D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.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41319F6F" w14:textId="65B82E94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3.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7BE3D5E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8450309" w14:textId="783BF68B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00.0</w:t>
            </w:r>
          </w:p>
        </w:tc>
        <w:tc>
          <w:tcPr>
            <w:tcW w:w="439" w:type="pct"/>
            <w:vAlign w:val="center"/>
          </w:tcPr>
          <w:p w14:paraId="693B9521" w14:textId="48F3F28B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d18h35m</w:t>
            </w:r>
          </w:p>
        </w:tc>
        <w:tc>
          <w:tcPr>
            <w:tcW w:w="451" w:type="pct"/>
            <w:vMerge/>
            <w:vAlign w:val="center"/>
          </w:tcPr>
          <w:p w14:paraId="4141FA7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</w:tr>
      <w:tr w:rsidR="00AF1762" w:rsidRPr="00A25FF6" w14:paraId="60F04A42" w14:textId="1B31CA66" w:rsidTr="00581FF5">
        <w:trPr>
          <w:trHeight w:val="638"/>
          <w:jc w:val="center"/>
        </w:trPr>
        <w:tc>
          <w:tcPr>
            <w:tcW w:w="686" w:type="pct"/>
            <w:shd w:val="clear" w:color="auto" w:fill="auto"/>
            <w:vAlign w:val="center"/>
            <w:hideMark/>
          </w:tcPr>
          <w:p w14:paraId="05D78597" w14:textId="0AFB6196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3D </w:t>
            </w:r>
            <w:proofErr w:type="spellStart"/>
            <w:r w:rsidRPr="00A25FF6">
              <w:rPr>
                <w:color w:val="000000"/>
                <w:sz w:val="20"/>
                <w:szCs w:val="20"/>
                <w:lang w:bidi="ne-NP"/>
              </w:rPr>
              <w:t>hCCH</w:t>
            </w:r>
            <w:proofErr w:type="spellEnd"/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 TOCSY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5D7C825" w14:textId="6926914F" w:rsidR="00AF1762" w:rsidRPr="00A25FF6" w:rsidRDefault="00AF1762" w:rsidP="00D87804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663A92F6" w14:textId="42F5C22A" w:rsidR="00AF1762" w:rsidRPr="00A25FF6" w:rsidRDefault="00AF1762" w:rsidP="00D87804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0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7024C1E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</w:t>
            </w:r>
          </w:p>
        </w:tc>
        <w:tc>
          <w:tcPr>
            <w:tcW w:w="211" w:type="pct"/>
            <w:vAlign w:val="center"/>
          </w:tcPr>
          <w:p w14:paraId="1559199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34522DB8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8</w:t>
            </w:r>
          </w:p>
          <w:p w14:paraId="5B205A2D" w14:textId="062B4B65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03306970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8</w:t>
            </w:r>
          </w:p>
          <w:p w14:paraId="73498F2D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407B4FCC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764</w:t>
            </w:r>
          </w:p>
          <w:p w14:paraId="64F2EA2B" w14:textId="55B1197A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14:paraId="560E58EC" w14:textId="575A2888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.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7F7645C0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.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775EC5CA" w14:textId="1298B2B4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4.9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9D6DE15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5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13127D4F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7CBC5AB2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d5h51m</w:t>
            </w:r>
          </w:p>
        </w:tc>
        <w:tc>
          <w:tcPr>
            <w:tcW w:w="451" w:type="pct"/>
            <w:vMerge/>
            <w:vAlign w:val="center"/>
          </w:tcPr>
          <w:p w14:paraId="602E5C81" w14:textId="77777777" w:rsidR="00AF1762" w:rsidRPr="00A25FF6" w:rsidRDefault="00AF1762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</w:tr>
      <w:tr w:rsidR="00AF41F6" w:rsidRPr="00A25FF6" w14:paraId="19CE9CF6" w14:textId="77777777" w:rsidTr="00581FF5">
        <w:trPr>
          <w:trHeight w:val="458"/>
          <w:jc w:val="center"/>
        </w:trPr>
        <w:tc>
          <w:tcPr>
            <w:tcW w:w="686" w:type="pct"/>
            <w:vMerge w:val="restart"/>
            <w:shd w:val="clear" w:color="auto" w:fill="auto"/>
            <w:vAlign w:val="center"/>
            <w:hideMark/>
          </w:tcPr>
          <w:p w14:paraId="1815D14B" w14:textId="77777777" w:rsidR="00367D47" w:rsidRPr="00A25FF6" w:rsidRDefault="00367D47" w:rsidP="00947080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2D </w:t>
            </w:r>
            <w:proofErr w:type="spellStart"/>
            <w:r w:rsidRPr="00A25FF6">
              <w:rPr>
                <w:color w:val="000000"/>
                <w:sz w:val="20"/>
                <w:szCs w:val="20"/>
                <w:lang w:bidi="ne-NP"/>
              </w:rPr>
              <w:t>hCH</w:t>
            </w:r>
            <w:proofErr w:type="spellEnd"/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0AE4EB" w14:textId="77777777" w:rsidR="00367D47" w:rsidRPr="00A25FF6" w:rsidRDefault="00367D47" w:rsidP="00947080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0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74FCC776" w14:textId="1441C598" w:rsidR="00367D47" w:rsidRPr="00A25FF6" w:rsidRDefault="00367D47" w:rsidP="00947080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50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207CEDA2" w14:textId="048A5F01" w:rsidR="00367D47" w:rsidRPr="00A25FF6" w:rsidRDefault="00715C1E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</w:t>
            </w:r>
          </w:p>
        </w:tc>
        <w:tc>
          <w:tcPr>
            <w:tcW w:w="211" w:type="pct"/>
            <w:vAlign w:val="center"/>
          </w:tcPr>
          <w:p w14:paraId="73B52BC0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085C6508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84</w:t>
            </w:r>
          </w:p>
          <w:p w14:paraId="5B9C962F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213A5E58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  <w:p w14:paraId="57422491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1F81BD46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14:paraId="4F46DDCD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6CB7E43A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.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65BB6E58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628507C0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24872C2A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70B611CF" w14:textId="7485D5B0" w:rsidR="00367D47" w:rsidRPr="00A25FF6" w:rsidRDefault="00715C1E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</w:t>
            </w:r>
            <w:r w:rsidR="00367D47" w:rsidRPr="00A25FF6">
              <w:rPr>
                <w:color w:val="000000"/>
                <w:sz w:val="20"/>
                <w:szCs w:val="20"/>
                <w:lang w:bidi="ne-NP"/>
              </w:rPr>
              <w:t>h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4</w:t>
            </w:r>
            <w:r w:rsidR="00367D47" w:rsidRPr="00A25FF6">
              <w:rPr>
                <w:color w:val="000000"/>
                <w:sz w:val="20"/>
                <w:szCs w:val="20"/>
                <w:lang w:bidi="ne-NP"/>
              </w:rPr>
              <w:t>9m</w:t>
            </w:r>
          </w:p>
        </w:tc>
        <w:tc>
          <w:tcPr>
            <w:tcW w:w="451" w:type="pct"/>
            <w:vMerge w:val="restart"/>
            <w:vAlign w:val="center"/>
          </w:tcPr>
          <w:p w14:paraId="13D62824" w14:textId="3F9C4CEA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sz w:val="20"/>
                <w:szCs w:val="20"/>
              </w:rPr>
              <w:t>Spruce</w:t>
            </w:r>
          </w:p>
        </w:tc>
      </w:tr>
      <w:tr w:rsidR="00715C1E" w:rsidRPr="00A25FF6" w14:paraId="06F76D7E" w14:textId="77777777" w:rsidTr="00581FF5">
        <w:trPr>
          <w:trHeight w:val="458"/>
          <w:jc w:val="center"/>
        </w:trPr>
        <w:tc>
          <w:tcPr>
            <w:tcW w:w="686" w:type="pct"/>
            <w:vMerge/>
            <w:shd w:val="clear" w:color="auto" w:fill="auto"/>
            <w:vAlign w:val="center"/>
          </w:tcPr>
          <w:p w14:paraId="26683F78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0857979E" w14:textId="4B29354D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0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36044A5" w14:textId="0CC26AE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0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F3622EB" w14:textId="231773B9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8</w:t>
            </w:r>
          </w:p>
        </w:tc>
        <w:tc>
          <w:tcPr>
            <w:tcW w:w="211" w:type="pct"/>
            <w:vAlign w:val="center"/>
          </w:tcPr>
          <w:p w14:paraId="1AE654F6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560EB4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84</w:t>
            </w:r>
          </w:p>
          <w:p w14:paraId="2D7EBEBF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268776E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2000</w:t>
            </w:r>
          </w:p>
          <w:p w14:paraId="2CBAB332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H)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11793EF0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73703262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3249D875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2.2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601C7E9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D5F1375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37A32DD" w14:textId="77777777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61FE2D70" w14:textId="6DD34EFA" w:rsidR="00715C1E" w:rsidRPr="00A25FF6" w:rsidRDefault="00715C1E" w:rsidP="00715C1E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h49m</w:t>
            </w:r>
          </w:p>
        </w:tc>
        <w:tc>
          <w:tcPr>
            <w:tcW w:w="451" w:type="pct"/>
            <w:vMerge/>
            <w:vAlign w:val="center"/>
          </w:tcPr>
          <w:p w14:paraId="6F2203C4" w14:textId="77777777" w:rsidR="00715C1E" w:rsidRPr="00A25FF6" w:rsidRDefault="00715C1E" w:rsidP="00715C1E">
            <w:pPr>
              <w:rPr>
                <w:color w:val="000000"/>
                <w:sz w:val="20"/>
                <w:szCs w:val="20"/>
                <w:lang w:bidi="ne-NP"/>
              </w:rPr>
            </w:pPr>
          </w:p>
        </w:tc>
      </w:tr>
      <w:tr w:rsidR="00AF41F6" w:rsidRPr="00A25FF6" w14:paraId="6F3B4EC9" w14:textId="6D9FBC91" w:rsidTr="00581FF5">
        <w:trPr>
          <w:trHeight w:val="512"/>
          <w:jc w:val="center"/>
        </w:trPr>
        <w:tc>
          <w:tcPr>
            <w:tcW w:w="686" w:type="pct"/>
            <w:shd w:val="clear" w:color="auto" w:fill="auto"/>
            <w:vAlign w:val="center"/>
            <w:hideMark/>
          </w:tcPr>
          <w:p w14:paraId="7D5DBFE2" w14:textId="525EE39F" w:rsidR="00367D47" w:rsidRPr="00A25FF6" w:rsidRDefault="00367D47" w:rsidP="00D87804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 xml:space="preserve">2D CP </w:t>
            </w:r>
            <w:r w:rsidR="00471602" w:rsidRPr="00A25FF6">
              <w:rPr>
                <w:color w:val="000000"/>
                <w:sz w:val="20"/>
                <w:szCs w:val="20"/>
                <w:lang w:bidi="ne-NP"/>
              </w:rPr>
              <w:t>J-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INADEQUATE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2FC5E54" w14:textId="32E0A02C" w:rsidR="00367D47" w:rsidRPr="00A25FF6" w:rsidRDefault="00367D47" w:rsidP="00D87804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0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76BB7934" w14:textId="77777777" w:rsidR="00367D47" w:rsidRPr="00A25FF6" w:rsidRDefault="00367D47" w:rsidP="00D87804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1125C50B" w14:textId="11705A74" w:rsidR="00367D47" w:rsidRPr="00A25FF6" w:rsidRDefault="00B267AC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64</w:t>
            </w:r>
          </w:p>
        </w:tc>
        <w:tc>
          <w:tcPr>
            <w:tcW w:w="211" w:type="pct"/>
            <w:vAlign w:val="center"/>
          </w:tcPr>
          <w:p w14:paraId="635C445F" w14:textId="02708522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.6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65B7D357" w14:textId="7695728F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340</w:t>
            </w:r>
          </w:p>
          <w:p w14:paraId="5833A0D9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5FC3CEE8" w14:textId="6B3C17CD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440</w:t>
            </w:r>
          </w:p>
          <w:p w14:paraId="4FAE826B" w14:textId="75E57252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(</w:t>
            </w:r>
            <w:r w:rsidRPr="00A25FF6">
              <w:rPr>
                <w:color w:val="000000"/>
                <w:sz w:val="20"/>
                <w:szCs w:val="20"/>
                <w:vertAlign w:val="superscript"/>
                <w:lang w:bidi="ne-NP"/>
              </w:rPr>
              <w:t>13</w:t>
            </w:r>
            <w:r w:rsidRPr="00A25FF6">
              <w:rPr>
                <w:color w:val="000000"/>
                <w:sz w:val="20"/>
                <w:szCs w:val="20"/>
                <w:lang w:bidi="ne-NP"/>
              </w:rPr>
              <w:t>C)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74CE17B0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14:paraId="216FAC75" w14:textId="45E4BF53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4.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5437BF2C" w14:textId="117D1D6A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4.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79ADDD70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6" w:type="pct"/>
            <w:shd w:val="clear" w:color="auto" w:fill="auto"/>
            <w:vAlign w:val="center"/>
            <w:hideMark/>
          </w:tcPr>
          <w:p w14:paraId="1E150574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277EFF0B" w14:textId="77777777" w:rsidR="00367D47" w:rsidRPr="00A25FF6" w:rsidRDefault="00367D47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-</w:t>
            </w:r>
          </w:p>
        </w:tc>
        <w:tc>
          <w:tcPr>
            <w:tcW w:w="439" w:type="pct"/>
            <w:vAlign w:val="center"/>
          </w:tcPr>
          <w:p w14:paraId="1C471D4A" w14:textId="12BB8542" w:rsidR="00367D47" w:rsidRPr="00A25FF6" w:rsidRDefault="00B267AC" w:rsidP="00367D47">
            <w:pPr>
              <w:jc w:val="center"/>
              <w:rPr>
                <w:color w:val="000000"/>
                <w:sz w:val="20"/>
                <w:szCs w:val="20"/>
                <w:lang w:bidi="ne-NP"/>
              </w:rPr>
            </w:pPr>
            <w:r w:rsidRPr="00A25FF6">
              <w:rPr>
                <w:color w:val="000000"/>
                <w:sz w:val="20"/>
                <w:szCs w:val="20"/>
                <w:lang w:bidi="ne-NP"/>
              </w:rPr>
              <w:t>10h</w:t>
            </w:r>
          </w:p>
        </w:tc>
        <w:tc>
          <w:tcPr>
            <w:tcW w:w="451" w:type="pct"/>
            <w:vMerge/>
            <w:vAlign w:val="center"/>
          </w:tcPr>
          <w:p w14:paraId="2412029C" w14:textId="77777777" w:rsidR="00367D47" w:rsidRPr="00A25FF6" w:rsidRDefault="00367D47" w:rsidP="00D87804">
            <w:pPr>
              <w:rPr>
                <w:color w:val="000000"/>
                <w:sz w:val="20"/>
                <w:szCs w:val="20"/>
                <w:lang w:bidi="ne-NP"/>
              </w:rPr>
            </w:pPr>
          </w:p>
        </w:tc>
      </w:tr>
    </w:tbl>
    <w:p w14:paraId="476E987C" w14:textId="77777777" w:rsidR="00832C67" w:rsidRPr="006E1F7B" w:rsidRDefault="00832C67">
      <w:pPr>
        <w:spacing w:after="160" w:line="259" w:lineRule="auto"/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6E1F7B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br w:type="page"/>
      </w:r>
    </w:p>
    <w:p w14:paraId="78E1705E" w14:textId="77777777" w:rsidR="00832C67" w:rsidRPr="006E1F7B" w:rsidRDefault="00832C67" w:rsidP="00832C67">
      <w:pPr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sectPr w:rsidR="00832C67" w:rsidRPr="006E1F7B" w:rsidSect="00367D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47F0AC" w14:textId="262F7137" w:rsidR="006D3ACD" w:rsidRPr="00DF281A" w:rsidRDefault="000B591D" w:rsidP="00832C67">
      <w:pPr>
        <w:jc w:val="both"/>
        <w:rPr>
          <w:rStyle w:val="Heading1Char"/>
          <w:rFonts w:ascii="Times New Roman" w:hAnsi="Times New Roman" w:cs="Times New Roman"/>
          <w:color w:val="auto"/>
          <w:sz w:val="20"/>
          <w:szCs w:val="20"/>
        </w:rPr>
      </w:pP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CE0F5F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  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1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H and 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13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C chemical shifts </w:t>
      </w:r>
      <w:r w:rsidR="00DF281A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or </w:t>
      </w:r>
      <w:r w:rsidR="00DF281A" w:rsidRPr="0033548E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rigid carbohydrates</w:t>
      </w:r>
      <w:r w:rsidRPr="0033548E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DF281A" w:rsidRPr="0033548E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n </w:t>
      </w:r>
      <w:r w:rsidRPr="0033548E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ucalyptus.</w:t>
      </w:r>
      <w:r w:rsidR="004B7CAD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B7CAD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4B7CAD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H is on DSS scale and </w:t>
      </w:r>
      <w:r w:rsidR="004B7CAD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3</w:t>
      </w:r>
      <w:r w:rsidR="004B7CAD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C is on TMS scale.</w:t>
      </w:r>
      <w:r w:rsidR="003161D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Unidentified site</w:t>
      </w:r>
      <w:r w:rsidR="00AA51A8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161D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A51A8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="003161D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indicated as “-”. </w:t>
      </w:r>
      <w:r w:rsidR="006E1F7B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Not applicable ones are indicated with “/”</w:t>
      </w:r>
      <w:r w:rsidR="00DF281A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161D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Ambiguous assignments </w:t>
      </w:r>
      <w:r w:rsidR="002F243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(i.e. no previous data </w:t>
      </w:r>
      <w:r w:rsidR="00F339C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2F243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o confidently assign to a certain molecule</w:t>
      </w:r>
      <w:r w:rsidR="00F339C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 or site</w:t>
      </w:r>
      <w:r w:rsidR="002F243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3161D5" w:rsidRPr="0033548E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are </w:t>
      </w:r>
      <w:r w:rsidR="003161D5" w:rsidRPr="003161D5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underlined</w:t>
      </w:r>
      <w:r w:rsidR="003161D5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. The abnormal proton shifts in </w:t>
      </w:r>
      <w:proofErr w:type="spellStart"/>
      <w:r w:rsidR="002F2435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xlyan</w:t>
      </w:r>
      <w:proofErr w:type="spellEnd"/>
      <w:r w:rsidR="003161D5" w:rsidRPr="00DF281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are due to potential acetylation and are indicated with “*”. </w:t>
      </w:r>
    </w:p>
    <w:p w14:paraId="0F9E24C6" w14:textId="77777777" w:rsidR="00832C67" w:rsidRPr="00DF281A" w:rsidRDefault="00832C67" w:rsidP="00832C67">
      <w:pPr>
        <w:jc w:val="both"/>
        <w:rPr>
          <w:color w:val="000000"/>
          <w:sz w:val="20"/>
          <w:szCs w:val="20"/>
        </w:rPr>
      </w:pPr>
    </w:p>
    <w:tbl>
      <w:tblPr>
        <w:tblStyle w:val="PlainTable5"/>
        <w:tblW w:w="1022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049"/>
        <w:gridCol w:w="1272"/>
        <w:gridCol w:w="1172"/>
        <w:gridCol w:w="1172"/>
        <w:gridCol w:w="1172"/>
        <w:gridCol w:w="1172"/>
        <w:gridCol w:w="1072"/>
        <w:gridCol w:w="1072"/>
        <w:gridCol w:w="1072"/>
      </w:tblGrid>
      <w:tr w:rsidR="00A25FF6" w:rsidRPr="00DF281A" w14:paraId="74DDA36B" w14:textId="77777777" w:rsidTr="00335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9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7EEB4375" w14:textId="77777777" w:rsidR="00DF281A" w:rsidRPr="00DF281A" w:rsidRDefault="00DF281A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2287D585" w14:textId="0867C168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1/H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50170617" w14:textId="4F1D4AB8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2/H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1E5171BB" w14:textId="37DAB3C0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3/H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3584D073" w14:textId="28852A35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4/H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433DAA7D" w14:textId="5CADD8CE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5/H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2FC247AA" w14:textId="6C8F04AE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C6/H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4B441ED2" w14:textId="5D36C3C7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F281A">
              <w:rPr>
                <w:color w:val="000000"/>
                <w:sz w:val="20"/>
                <w:szCs w:val="20"/>
              </w:rPr>
              <w:t>OM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0F5F44DF" w14:textId="3B35C097" w:rsidR="00DF281A" w:rsidRPr="00DF281A" w:rsidRDefault="00DF281A" w:rsidP="0009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DF281A">
              <w:rPr>
                <w:color w:val="000000"/>
                <w:sz w:val="20"/>
                <w:szCs w:val="20"/>
              </w:rPr>
              <w:t>AcMe</w:t>
            </w:r>
            <w:proofErr w:type="spellEnd"/>
          </w:p>
        </w:tc>
      </w:tr>
      <w:tr w:rsidR="00F808FA" w:rsidRPr="00DF281A" w14:paraId="735B5547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vAlign w:val="center"/>
          </w:tcPr>
          <w:p w14:paraId="75D33EB9" w14:textId="60E48DD4" w:rsidR="00F808FA" w:rsidRPr="00DF281A" w:rsidRDefault="00F808FA" w:rsidP="00090F5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F281A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72" w:type="dxa"/>
            <w:vAlign w:val="center"/>
          </w:tcPr>
          <w:p w14:paraId="441A2CFA" w14:textId="514B1562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105.5/4.58</w:t>
            </w:r>
          </w:p>
        </w:tc>
        <w:tc>
          <w:tcPr>
            <w:tcW w:w="1172" w:type="dxa"/>
            <w:vAlign w:val="center"/>
          </w:tcPr>
          <w:p w14:paraId="3B3C50B5" w14:textId="6062613A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72.2/3.51</w:t>
            </w:r>
          </w:p>
        </w:tc>
        <w:tc>
          <w:tcPr>
            <w:tcW w:w="1172" w:type="dxa"/>
            <w:vAlign w:val="center"/>
          </w:tcPr>
          <w:p w14:paraId="13F0FA16" w14:textId="369A334C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75.2/3.42</w:t>
            </w:r>
          </w:p>
        </w:tc>
        <w:tc>
          <w:tcPr>
            <w:tcW w:w="1172" w:type="dxa"/>
            <w:vAlign w:val="center"/>
          </w:tcPr>
          <w:p w14:paraId="1EB6D8AA" w14:textId="5577D124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88.5/3.28</w:t>
            </w:r>
          </w:p>
        </w:tc>
        <w:tc>
          <w:tcPr>
            <w:tcW w:w="1172" w:type="dxa"/>
            <w:vAlign w:val="center"/>
          </w:tcPr>
          <w:p w14:paraId="67A2ADD9" w14:textId="394D646A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72.2/3.51</w:t>
            </w:r>
          </w:p>
        </w:tc>
        <w:tc>
          <w:tcPr>
            <w:tcW w:w="1072" w:type="dxa"/>
            <w:vAlign w:val="center"/>
          </w:tcPr>
          <w:p w14:paraId="66F45198" w14:textId="6A0DCBC5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65.0/3.90</w:t>
            </w:r>
          </w:p>
        </w:tc>
        <w:tc>
          <w:tcPr>
            <w:tcW w:w="1072" w:type="dxa"/>
            <w:vAlign w:val="center"/>
          </w:tcPr>
          <w:p w14:paraId="45EB2669" w14:textId="3D182CE1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692D5D17" w14:textId="1470F440" w:rsidR="00F808FA" w:rsidRPr="00DF281A" w:rsidRDefault="00F808FA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F808FA" w:rsidRPr="00DF281A" w14:paraId="725E224F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11E38393" w14:textId="77777777" w:rsidR="00F808FA" w:rsidRPr="00DF281A" w:rsidRDefault="00F808FA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603B5EC4" w14:textId="18D0ECF5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1172" w:type="dxa"/>
            <w:vAlign w:val="center"/>
          </w:tcPr>
          <w:p w14:paraId="60AF602A" w14:textId="386ED947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172" w:type="dxa"/>
            <w:vAlign w:val="center"/>
          </w:tcPr>
          <w:p w14:paraId="430918BA" w14:textId="5983ECA5" w:rsidR="00F808FA" w:rsidRPr="00DF281A" w:rsidRDefault="00F21F72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4F067FDF" w14:textId="752D4992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0/</w:t>
            </w:r>
            <w:r w:rsidRPr="00DF281A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72" w:type="dxa"/>
            <w:vAlign w:val="center"/>
          </w:tcPr>
          <w:p w14:paraId="476461DB" w14:textId="0BDCFDEE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72" w:type="dxa"/>
            <w:vAlign w:val="center"/>
          </w:tcPr>
          <w:p w14:paraId="710AF236" w14:textId="1FEC3690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072" w:type="dxa"/>
            <w:vAlign w:val="center"/>
          </w:tcPr>
          <w:p w14:paraId="4BFAF1C9" w14:textId="0630194A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751A82B5" w14:textId="415E4138" w:rsidR="00F808FA" w:rsidRPr="00DF281A" w:rsidRDefault="00F808FA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F21F72" w:rsidRPr="00DF281A" w14:paraId="2858B4E0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20572F08" w14:textId="77777777" w:rsidR="00F21F72" w:rsidRPr="00DF281A" w:rsidRDefault="00F21F72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BB402F9" w14:textId="3ED33E58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F281A">
              <w:rPr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3E2E5B8" w14:textId="5D369A57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870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293A6D3" w14:textId="12CBD778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870A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573C478" w14:textId="0504E327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E2F2B">
              <w:rPr>
                <w:color w:val="000000"/>
                <w:sz w:val="20"/>
                <w:szCs w:val="20"/>
              </w:rPr>
              <w:t>87.2</w:t>
            </w:r>
            <w:r>
              <w:rPr>
                <w:color w:val="000000"/>
                <w:sz w:val="20"/>
                <w:szCs w:val="20"/>
              </w:rPr>
              <w:t>/3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54504F0" w14:textId="2FEF786E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3DB40C2" w14:textId="4A04D546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E2F2B">
              <w:rPr>
                <w:color w:val="000000"/>
                <w:sz w:val="20"/>
                <w:szCs w:val="20"/>
              </w:rPr>
              <w:t>65.5</w:t>
            </w:r>
            <w:r>
              <w:rPr>
                <w:color w:val="000000"/>
                <w:sz w:val="20"/>
                <w:szCs w:val="20"/>
              </w:rPr>
              <w:t>/3.5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7D501695" w14:textId="01860BFE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47F569B" w14:textId="035350DA" w:rsidR="00F21F72" w:rsidRPr="00DF281A" w:rsidRDefault="00F21F72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2D096387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6E1FBA88" w14:textId="49A6651A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/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243E658" w14:textId="6C8E1C8D" w:rsidR="00090F57" w:rsidRPr="003E2F2B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3E2F2B">
              <w:rPr>
                <w:color w:val="000000"/>
                <w:sz w:val="20"/>
                <w:szCs w:val="20"/>
                <w:u w:val="single"/>
              </w:rPr>
              <w:t>103.2/4.9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1E8B063" w14:textId="468592AC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6C38774" w14:textId="14B7F0CB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6303D8A" w14:textId="5DABB4E4" w:rsidR="00090F57" w:rsidRPr="003E2F2B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3E2F2B">
              <w:rPr>
                <w:color w:val="000000"/>
                <w:sz w:val="20"/>
                <w:szCs w:val="20"/>
                <w:u w:val="single"/>
              </w:rPr>
              <w:t>86.6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3B5AD26" w14:textId="66CEE860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4DF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BC078BA" w14:textId="2AB5A0BD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4DF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1E43D07" w14:textId="62A51486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C061DFE" w14:textId="030465B3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26DD4F44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5C3C0D3B" w14:textId="77777777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06D46C73" w14:textId="329D0D10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396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1E512D5A" w14:textId="0D58A921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2B45AAAA" w14:textId="6F9D63F9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2AB114D9" w14:textId="5062C087" w:rsidR="00090F57" w:rsidRPr="00F808F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F808FA">
              <w:rPr>
                <w:color w:val="000000"/>
                <w:sz w:val="20"/>
                <w:szCs w:val="20"/>
                <w:u w:val="single"/>
              </w:rPr>
              <w:t>86.0/4.38</w:t>
            </w:r>
          </w:p>
        </w:tc>
        <w:tc>
          <w:tcPr>
            <w:tcW w:w="1172" w:type="dxa"/>
            <w:vAlign w:val="center"/>
          </w:tcPr>
          <w:p w14:paraId="6679A18C" w14:textId="5ED058BD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56AC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14:paraId="63375418" w14:textId="09DE8E43" w:rsidR="00090F57" w:rsidRPr="00F808F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F808FA">
              <w:rPr>
                <w:color w:val="000000"/>
                <w:sz w:val="20"/>
                <w:szCs w:val="20"/>
                <w:u w:val="single"/>
              </w:rPr>
              <w:t>65.3</w:t>
            </w:r>
          </w:p>
        </w:tc>
        <w:tc>
          <w:tcPr>
            <w:tcW w:w="1072" w:type="dxa"/>
            <w:vAlign w:val="center"/>
          </w:tcPr>
          <w:p w14:paraId="5CA20D8F" w14:textId="1DC6C0AC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4FEF15EB" w14:textId="4F30385B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28532502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1336B7B3" w14:textId="77777777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5321942" w14:textId="4E0ADB81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396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DFFBA8A" w14:textId="1D5D05E5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6A41780" w14:textId="04114B8F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E76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0265B65" w14:textId="0E2B05CA" w:rsidR="00090F57" w:rsidRPr="00F808F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F808FA">
              <w:rPr>
                <w:color w:val="000000"/>
                <w:sz w:val="20"/>
                <w:szCs w:val="20"/>
                <w:u w:val="single"/>
              </w:rPr>
              <w:t>86.9/4.1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A8D1FFC" w14:textId="79E92F36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56AC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4310EEC6" w14:textId="29532DD2" w:rsidR="00090F57" w:rsidRPr="00F808F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F808FA">
              <w:rPr>
                <w:color w:val="000000"/>
                <w:sz w:val="20"/>
                <w:szCs w:val="20"/>
                <w:u w:val="single"/>
              </w:rPr>
              <w:t>68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7BA4EECE" w14:textId="0D724713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16A3C9E" w14:textId="7030CFCF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7EAC7372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18BF77A6" w14:textId="0BA8AF18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45DDE72" w14:textId="69642674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105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02B654D" w14:textId="4EB607C3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2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BDA030E" w14:textId="09D252B7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5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5B3FFE3" w14:textId="439BF631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84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56C6C19" w14:textId="32D43FFB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5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B7BE39C" w14:textId="50B99621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61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AD79A10" w14:textId="741D54AE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C3E08BD" w14:textId="1BA13DA6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44BD6574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38D5C923" w14:textId="77777777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C920CC4" w14:textId="4F759FC6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104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72" w:type="dxa"/>
            <w:vAlign w:val="center"/>
          </w:tcPr>
          <w:p w14:paraId="0A00BF3B" w14:textId="591461AA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1.1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72" w:type="dxa"/>
            <w:vAlign w:val="center"/>
          </w:tcPr>
          <w:p w14:paraId="59B4F002" w14:textId="7E00553C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172" w:type="dxa"/>
            <w:vAlign w:val="center"/>
          </w:tcPr>
          <w:p w14:paraId="0D6851B3" w14:textId="37FB7FA6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84.7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  <w:u w:val="single"/>
              </w:rPr>
              <w:t>2.56</w:t>
            </w:r>
          </w:p>
        </w:tc>
        <w:tc>
          <w:tcPr>
            <w:tcW w:w="1172" w:type="dxa"/>
            <w:vAlign w:val="center"/>
          </w:tcPr>
          <w:p w14:paraId="7612F2C0" w14:textId="0A399CCC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072" w:type="dxa"/>
            <w:vAlign w:val="center"/>
          </w:tcPr>
          <w:p w14:paraId="4FF7AED4" w14:textId="4FEB4E81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0/</w:t>
            </w:r>
            <w:r w:rsidRPr="00F21F72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72" w:type="dxa"/>
            <w:vAlign w:val="center"/>
          </w:tcPr>
          <w:p w14:paraId="6BFAD740" w14:textId="24467A91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1120A318" w14:textId="13C6D01D" w:rsidR="00090F57" w:rsidRPr="00DF281A" w:rsidRDefault="00090F57" w:rsidP="0009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090F57" w:rsidRPr="00DF281A" w14:paraId="545C8396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30E9F6B9" w14:textId="77777777" w:rsidR="00090F57" w:rsidRPr="00DF281A" w:rsidRDefault="00090F57" w:rsidP="00090F5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AAADA0C" w14:textId="6C9F2B86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77BB2BC" w14:textId="71065AFB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F84AEDD" w14:textId="4E522435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0352296" w14:textId="23724696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85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17CA738" w14:textId="2345957E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627B0D7" w14:textId="50F46A68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1F72">
              <w:rPr>
                <w:color w:val="000000"/>
                <w:sz w:val="20"/>
                <w:szCs w:val="20"/>
              </w:rPr>
              <w:t>64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F21F72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5BB7E300" w14:textId="3ED8E11F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88C5380" w14:textId="4D2AB4F6" w:rsidR="00090F57" w:rsidRPr="00DF281A" w:rsidRDefault="00090F57" w:rsidP="0009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7D21CC" w:rsidRPr="00DF281A" w14:paraId="1D9C2D39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7C30F2E5" w14:textId="435E3827" w:rsidR="007D21CC" w:rsidRPr="00DF281A" w:rsidRDefault="007D21CC" w:rsidP="007D21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n2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CE3407C" w14:textId="30748886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0/</w:t>
            </w:r>
            <w:r w:rsidRPr="008D6A4B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52DDAA5" w14:textId="381C9F4C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2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B29C0B0" w14:textId="5D2410F5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5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BD1E41F" w14:textId="127FDAD3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81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E295E57" w14:textId="361CD49A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63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3.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4150AB8" w14:textId="23220D65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64909E3" w14:textId="7C6B82F7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B0D2986" w14:textId="69520D36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21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B3351B" w:rsidRPr="00DF281A" w14:paraId="3DCAF370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0B7FAB58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3BDCF4F5" w14:textId="6A02197D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72" w:type="dxa"/>
            <w:vAlign w:val="center"/>
          </w:tcPr>
          <w:p w14:paraId="26AE385E" w14:textId="1DF5D08A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72" w:type="dxa"/>
            <w:vAlign w:val="center"/>
          </w:tcPr>
          <w:p w14:paraId="04B52E11" w14:textId="134E285E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172" w:type="dxa"/>
            <w:vAlign w:val="center"/>
          </w:tcPr>
          <w:p w14:paraId="35B4F354" w14:textId="2039C0FB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82.7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72" w:type="dxa"/>
            <w:vAlign w:val="center"/>
          </w:tcPr>
          <w:p w14:paraId="79E7BD58" w14:textId="1A048A72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072" w:type="dxa"/>
          </w:tcPr>
          <w:p w14:paraId="4A57E562" w14:textId="6C68A63E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2907C9BA" w14:textId="5CFF366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2AD2B857" w14:textId="4EE6D4E2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779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3B9753A9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2DE9E568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11298D5" w14:textId="4DFA0431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103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5.16*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17DD2E2" w14:textId="54A77735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2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4.02*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3100817" w14:textId="00643EE4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74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4.88*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9130D14" w14:textId="123C27C8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82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4.62*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AE9B759" w14:textId="27E348D6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62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4.02*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32B8735" w14:textId="05BE8E77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7EEC6BD" w14:textId="45D64D94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E4AE2E6" w14:textId="76B75FD4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779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21CC" w:rsidRPr="00DF281A" w14:paraId="2B1CCE98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37715B94" w14:textId="6221350A" w:rsidR="007D21CC" w:rsidRPr="00DF281A" w:rsidRDefault="007D21CC" w:rsidP="007D21C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Xn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2D306CC" w14:textId="021792B2" w:rsidR="007D21CC" w:rsidRPr="00DF281A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2218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4B88545" w14:textId="00F6F249" w:rsidR="007D21CC" w:rsidRPr="008D6A4B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8D6A4B">
              <w:rPr>
                <w:color w:val="000000"/>
                <w:sz w:val="20"/>
                <w:szCs w:val="20"/>
                <w:u w:val="single"/>
              </w:rPr>
              <w:t>73.4/3.9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5DD74A4" w14:textId="7C1195CE" w:rsidR="007D21CC" w:rsidRPr="008D6A4B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8D6A4B">
              <w:rPr>
                <w:color w:val="000000"/>
                <w:sz w:val="20"/>
                <w:szCs w:val="20"/>
                <w:u w:val="single"/>
              </w:rPr>
              <w:t>73.4/3.9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BD0A9D8" w14:textId="2E9346B7" w:rsidR="007D21CC" w:rsidRPr="00DF281A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80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F109D76" w14:textId="3BF17A74" w:rsidR="007D21CC" w:rsidRPr="00DF281A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64.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B75711C" w14:textId="7A6C1B1B" w:rsidR="007D21CC" w:rsidRPr="00DF281A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38136AF" w14:textId="496B09E5" w:rsidR="007D21CC" w:rsidRPr="00DF281A" w:rsidRDefault="007D21CC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F1BA68C" w14:textId="1D362D55" w:rsidR="007D21CC" w:rsidRPr="00DF281A" w:rsidRDefault="005C511A" w:rsidP="007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21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B3351B" w:rsidRPr="00DF281A" w14:paraId="19387EE4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0B2E6AFF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ECB80F2" w14:textId="5D636664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2218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301E8241" w14:textId="341E957A" w:rsidR="00B3351B" w:rsidRPr="008D6A4B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8D6A4B">
              <w:rPr>
                <w:color w:val="000000"/>
                <w:sz w:val="20"/>
                <w:szCs w:val="20"/>
                <w:u w:val="single"/>
              </w:rPr>
              <w:t>73.2</w:t>
            </w:r>
          </w:p>
        </w:tc>
        <w:tc>
          <w:tcPr>
            <w:tcW w:w="1172" w:type="dxa"/>
            <w:vAlign w:val="center"/>
          </w:tcPr>
          <w:p w14:paraId="1D77D640" w14:textId="726EE091" w:rsidR="00B3351B" w:rsidRPr="008D6A4B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8D6A4B">
              <w:rPr>
                <w:color w:val="000000"/>
                <w:sz w:val="20"/>
                <w:szCs w:val="20"/>
                <w:u w:val="single"/>
              </w:rPr>
              <w:t>73.2</w:t>
            </w:r>
          </w:p>
        </w:tc>
        <w:tc>
          <w:tcPr>
            <w:tcW w:w="1172" w:type="dxa"/>
            <w:vAlign w:val="center"/>
          </w:tcPr>
          <w:p w14:paraId="1963188A" w14:textId="34070215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80.3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92*</w:t>
            </w:r>
          </w:p>
        </w:tc>
        <w:tc>
          <w:tcPr>
            <w:tcW w:w="1172" w:type="dxa"/>
            <w:vAlign w:val="center"/>
          </w:tcPr>
          <w:p w14:paraId="09B11DF5" w14:textId="03C2689A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64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72" w:type="dxa"/>
          </w:tcPr>
          <w:p w14:paraId="6AD6FFD7" w14:textId="2058DDA3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5521D204" w14:textId="2A677BF2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0D82C77C" w14:textId="4CBFF25C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11C3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7D39F4FD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2768B5C4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711D7DF" w14:textId="495BFF38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2218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29384A5" w14:textId="44C70C31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D30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0546084" w14:textId="232B9CC7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D30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0079918" w14:textId="245C88BA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80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5.1*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E892946" w14:textId="0117B3C6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F015080" w14:textId="0C3B6F6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107A11E6" w14:textId="5F0AC004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60D5E66" w14:textId="6F69140F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911C3">
              <w:rPr>
                <w:color w:val="000000"/>
                <w:sz w:val="20"/>
                <w:szCs w:val="20"/>
              </w:rPr>
              <w:t>-</w:t>
            </w:r>
          </w:p>
        </w:tc>
      </w:tr>
      <w:tr w:rsidR="007D21CC" w:rsidRPr="00DF281A" w14:paraId="056D3AB2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33788BA4" w14:textId="3EACA41C" w:rsidR="007D21CC" w:rsidRPr="00DF281A" w:rsidRDefault="007D21CC" w:rsidP="007D21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n3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3291E4A0" w14:textId="3E6E12E5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102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1FCA3FF" w14:textId="0BE333D8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73.3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5.08*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42C2741" w14:textId="1F650E33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74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4.09*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CEADC9A" w14:textId="7CC02E8D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78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91DE0AE" w14:textId="2536B984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63.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A4139CB" w14:textId="5F2CF324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352FEA2" w14:textId="3A752FC5" w:rsidR="007D21CC" w:rsidRPr="00DF281A" w:rsidRDefault="007D21CC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1FF572E" w14:textId="2A7B1EB6" w:rsidR="007D21CC" w:rsidRPr="00DF281A" w:rsidRDefault="005C511A" w:rsidP="007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21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B3351B" w:rsidRPr="00DF281A" w14:paraId="66A88BBA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4A71743D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D851D20" w14:textId="67F15BF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600F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76BB5413" w14:textId="7440A1B1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71.3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center"/>
          </w:tcPr>
          <w:p w14:paraId="0B955C0F" w14:textId="77777777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BF9685D" w14:textId="00ECB229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172" w:type="dxa"/>
            <w:vAlign w:val="center"/>
          </w:tcPr>
          <w:p w14:paraId="2A25AB7A" w14:textId="11338F6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F7B26">
              <w:rPr>
                <w:color w:val="000000"/>
                <w:sz w:val="20"/>
                <w:szCs w:val="20"/>
              </w:rPr>
              <w:t>64.3</w:t>
            </w:r>
            <w:r>
              <w:rPr>
                <w:color w:val="000000"/>
                <w:sz w:val="20"/>
                <w:szCs w:val="20"/>
              </w:rPr>
              <w:t>/</w:t>
            </w:r>
            <w:r w:rsidRPr="001F7B26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72" w:type="dxa"/>
          </w:tcPr>
          <w:p w14:paraId="02302C2F" w14:textId="5A78A589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0D1BB7C8" w14:textId="3CB67BFF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7B6629AE" w14:textId="32ED65C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1406D358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6B053C01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2DBDF9C" w14:textId="316176DC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600F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081E3738" w14:textId="64EEBBE8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2396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0A392721" w14:textId="184163E3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3406">
              <w:rPr>
                <w:color w:val="000000"/>
                <w:sz w:val="20"/>
                <w:szCs w:val="20"/>
              </w:rPr>
              <w:t>74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03406">
              <w:rPr>
                <w:color w:val="000000"/>
                <w:sz w:val="20"/>
                <w:szCs w:val="20"/>
              </w:rPr>
              <w:t>4.89*</w:t>
            </w:r>
          </w:p>
        </w:tc>
        <w:tc>
          <w:tcPr>
            <w:tcW w:w="1172" w:type="dxa"/>
            <w:vAlign w:val="center"/>
          </w:tcPr>
          <w:p w14:paraId="4D9ED0EA" w14:textId="46FEBFCA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3406">
              <w:rPr>
                <w:color w:val="000000"/>
                <w:sz w:val="20"/>
                <w:szCs w:val="20"/>
              </w:rPr>
              <w:t>78.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03406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72" w:type="dxa"/>
            <w:vAlign w:val="center"/>
          </w:tcPr>
          <w:p w14:paraId="60C17620" w14:textId="600BCD7B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3406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072" w:type="dxa"/>
          </w:tcPr>
          <w:p w14:paraId="78DD90A6" w14:textId="61736377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67032724" w14:textId="3FBFC0E6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7F016D36" w14:textId="51E8A934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2CD26ECA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64E69203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C7C5C05" w14:textId="031999E3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600F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49E33157" w14:textId="2567B9F0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5F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2BE8A475" w14:textId="2F5FDF8F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5F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16F9EBC8" w14:textId="511D9758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26E3">
              <w:rPr>
                <w:color w:val="000000"/>
                <w:sz w:val="20"/>
                <w:szCs w:val="20"/>
              </w:rPr>
              <w:t>79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CE26E3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72" w:type="dxa"/>
            <w:vAlign w:val="center"/>
          </w:tcPr>
          <w:p w14:paraId="0CD711E1" w14:textId="6E7500AC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26E3"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072" w:type="dxa"/>
          </w:tcPr>
          <w:p w14:paraId="31D59D63" w14:textId="22BBBF3F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6B039EBA" w14:textId="3A581A89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04ED3584" w14:textId="2DBFB91D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1B0DB26E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1FF101AB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BD9BF21" w14:textId="0EFD083F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26E3">
              <w:rPr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172" w:type="dxa"/>
          </w:tcPr>
          <w:p w14:paraId="6B86562A" w14:textId="1754E848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5F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1BA468CB" w14:textId="0C103CC8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35F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0D54FE01" w14:textId="5C430B4F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26E3">
              <w:rPr>
                <w:color w:val="000000"/>
                <w:sz w:val="20"/>
                <w:szCs w:val="20"/>
              </w:rPr>
              <w:t>77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CE26E3">
              <w:rPr>
                <w:color w:val="000000"/>
                <w:sz w:val="20"/>
                <w:szCs w:val="20"/>
              </w:rPr>
              <w:t>4.73*</w:t>
            </w:r>
          </w:p>
        </w:tc>
        <w:tc>
          <w:tcPr>
            <w:tcW w:w="1172" w:type="dxa"/>
          </w:tcPr>
          <w:p w14:paraId="10A12011" w14:textId="3EC7B368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29D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1057EC64" w14:textId="17A4A6C3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vAlign w:val="center"/>
          </w:tcPr>
          <w:p w14:paraId="1814855B" w14:textId="60FED195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</w:tcPr>
          <w:p w14:paraId="664CC368" w14:textId="7C64F9B9" w:rsidR="00B3351B" w:rsidRPr="00DF281A" w:rsidRDefault="00B3351B" w:rsidP="00B33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</w:tr>
      <w:tr w:rsidR="00B3351B" w:rsidRPr="00DF281A" w14:paraId="5C3A3763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7782DB9B" w14:textId="77777777" w:rsidR="00B3351B" w:rsidRPr="00DF281A" w:rsidRDefault="00B3351B" w:rsidP="00B335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22FCB9B" w14:textId="2F360455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45B">
              <w:rPr>
                <w:color w:val="000000"/>
                <w:sz w:val="20"/>
                <w:szCs w:val="20"/>
              </w:rPr>
              <w:t>101.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4045B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EA2F4B8" w14:textId="5B1B1D9E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45B"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C92F09D" w14:textId="443AFFD2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45B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C259298" w14:textId="388E07B8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4045B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875D012" w14:textId="0E3A6BAF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29D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ABC304F" w14:textId="229E3646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6252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00962497" w14:textId="2ABB3CD6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B0658D3" w14:textId="035D59C1" w:rsidR="00B3351B" w:rsidRPr="00DF281A" w:rsidRDefault="00B3351B" w:rsidP="00B335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399D" w:rsidRPr="00DF281A" w14:paraId="1F92E1BB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406BBFEF" w14:textId="14DC6082" w:rsidR="00E7399D" w:rsidRPr="00DF281A" w:rsidRDefault="00E7399D" w:rsidP="008D6A4B">
            <w:pPr>
              <w:jc w:val="center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Me-</w:t>
            </w:r>
            <w:proofErr w:type="spellStart"/>
            <w:r w:rsidRPr="00B3351B">
              <w:rPr>
                <w:color w:val="000000"/>
                <w:sz w:val="20"/>
                <w:szCs w:val="20"/>
              </w:rPr>
              <w:t>GlcA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0AF0E0B" w14:textId="105950CD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98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B3351B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6BA63C8" w14:textId="6A501CF2" w:rsidR="00E7399D" w:rsidRPr="00B3351B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B3351B">
              <w:rPr>
                <w:color w:val="000000"/>
                <w:sz w:val="20"/>
                <w:szCs w:val="20"/>
                <w:u w:val="single"/>
              </w:rPr>
              <w:t>72.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4792DACE" w14:textId="34B792B5" w:rsidR="00E7399D" w:rsidRPr="00B3351B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B3351B">
              <w:rPr>
                <w:color w:val="000000"/>
                <w:sz w:val="20"/>
                <w:szCs w:val="20"/>
                <w:u w:val="single"/>
              </w:rPr>
              <w:t>75.7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7E0EC65" w14:textId="607B5A9F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81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B3351B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AD9DD8C" w14:textId="08DDA08C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67.9</w:t>
            </w:r>
            <w:r>
              <w:rPr>
                <w:color w:val="000000"/>
                <w:sz w:val="20"/>
                <w:szCs w:val="20"/>
              </w:rPr>
              <w:t>/</w:t>
            </w:r>
            <w:r w:rsidRPr="00B3351B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3150B31" w14:textId="390EDFCD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176.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95B2DA4" w14:textId="24B2CF75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59.6</w:t>
            </w:r>
            <w:r>
              <w:rPr>
                <w:color w:val="000000"/>
                <w:sz w:val="20"/>
                <w:szCs w:val="20"/>
              </w:rPr>
              <w:t>/</w:t>
            </w:r>
            <w:r w:rsidRPr="00B3351B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9F2DA6C" w14:textId="5B0AFE79" w:rsidR="00E7399D" w:rsidRPr="00DF281A" w:rsidRDefault="00E7399D" w:rsidP="008D6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310FABD0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60EA7C41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1EADA1BB" w14:textId="5BAE8F1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97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72" w:type="dxa"/>
            <w:vAlign w:val="center"/>
          </w:tcPr>
          <w:p w14:paraId="06224DCA" w14:textId="1B6E4F42" w:rsidR="00364261" w:rsidRPr="00376CEE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376CEE">
              <w:rPr>
                <w:color w:val="000000"/>
                <w:sz w:val="20"/>
                <w:szCs w:val="20"/>
                <w:u w:val="single"/>
              </w:rPr>
              <w:t>72.9</w:t>
            </w:r>
          </w:p>
        </w:tc>
        <w:tc>
          <w:tcPr>
            <w:tcW w:w="1172" w:type="dxa"/>
            <w:vAlign w:val="center"/>
          </w:tcPr>
          <w:p w14:paraId="6D0F0377" w14:textId="35949416" w:rsidR="00364261" w:rsidRPr="00376CEE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376CEE">
              <w:rPr>
                <w:color w:val="000000"/>
                <w:sz w:val="20"/>
                <w:szCs w:val="20"/>
                <w:u w:val="single"/>
              </w:rPr>
              <w:t>75.2</w:t>
            </w:r>
          </w:p>
        </w:tc>
        <w:tc>
          <w:tcPr>
            <w:tcW w:w="1172" w:type="dxa"/>
            <w:vAlign w:val="center"/>
          </w:tcPr>
          <w:p w14:paraId="7404D833" w14:textId="6A936708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81.6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72" w:type="dxa"/>
            <w:vAlign w:val="center"/>
          </w:tcPr>
          <w:p w14:paraId="78E712FC" w14:textId="140E45A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66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72" w:type="dxa"/>
            <w:vAlign w:val="center"/>
          </w:tcPr>
          <w:p w14:paraId="53D0547E" w14:textId="1B3973F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3351B">
              <w:rPr>
                <w:color w:val="000000"/>
                <w:sz w:val="20"/>
                <w:szCs w:val="20"/>
              </w:rPr>
              <w:t>177.6</w:t>
            </w:r>
          </w:p>
        </w:tc>
        <w:tc>
          <w:tcPr>
            <w:tcW w:w="1072" w:type="dxa"/>
          </w:tcPr>
          <w:p w14:paraId="7A4644DB" w14:textId="171D795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062A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14:paraId="74CC72A7" w14:textId="4FD14AC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1BBCA8BE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413F0CE0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2ADDBDB3" w14:textId="0043EA2D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72" w:type="dxa"/>
          </w:tcPr>
          <w:p w14:paraId="17C34B14" w14:textId="775D5E4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3A2409F2" w14:textId="3E465702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139E4DED" w14:textId="747A7F9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81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72" w:type="dxa"/>
            <w:vAlign w:val="center"/>
          </w:tcPr>
          <w:p w14:paraId="3B203BBD" w14:textId="1244BA79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69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72" w:type="dxa"/>
          </w:tcPr>
          <w:p w14:paraId="5EA095CE" w14:textId="5E84B856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27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519FD900" w14:textId="0C4014D3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062A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14:paraId="7C54B4AE" w14:textId="2B2EF144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4FC1569E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2FA23480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CC4E42B" w14:textId="47530D8D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98.1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72" w:type="dxa"/>
          </w:tcPr>
          <w:p w14:paraId="28724560" w14:textId="53F6AFE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42DC422D" w14:textId="2B84C8E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16E38B12" w14:textId="54368A6C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172" w:type="dxa"/>
            <w:vAlign w:val="center"/>
          </w:tcPr>
          <w:p w14:paraId="325AF965" w14:textId="35651E36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072" w:type="dxa"/>
          </w:tcPr>
          <w:p w14:paraId="671E78F2" w14:textId="24A0A711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27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1712D347" w14:textId="674E82F4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062A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14:paraId="48400BD5" w14:textId="42EA74ED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6B541C40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4724D99E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BBD63A7" w14:textId="0831080D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98.1</w:t>
            </w:r>
            <w:r>
              <w:rPr>
                <w:color w:val="000000"/>
                <w:sz w:val="20"/>
                <w:szCs w:val="20"/>
              </w:rPr>
              <w:t>/</w:t>
            </w:r>
            <w:r w:rsidRPr="00376CEE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BA4F507" w14:textId="39C7BA64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258F504" w14:textId="201C5CAD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D32F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9BC94BD" w14:textId="7F720F7B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2A2DAEC" w14:textId="48F768B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6CEE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CB5556B" w14:textId="4235F943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B27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39AC0DD" w14:textId="62C8D03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062A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52E5B3B4" w14:textId="37947CEB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5C10C3AC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14CCAC9A" w14:textId="1C81391E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85984">
              <w:rPr>
                <w:color w:val="000000"/>
                <w:sz w:val="20"/>
                <w:szCs w:val="20"/>
              </w:rPr>
              <w:t>GalA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B065269" w14:textId="0A0193AF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00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0C943E0B" w14:textId="1159368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0/</w:t>
            </w:r>
            <w:r w:rsidRPr="00585984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E1CF2CE" w14:textId="3795F4F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012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79B9544" w14:textId="53821C7C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78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6BA0FAC" w14:textId="0339C13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70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7AF7F546" w14:textId="58FA1251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5897CB0" w14:textId="32642C96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53.5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68121F6" w14:textId="1D406B3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6A4B">
              <w:rPr>
                <w:color w:val="000000"/>
                <w:sz w:val="20"/>
                <w:szCs w:val="20"/>
              </w:rPr>
              <w:t>21.2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D6A4B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364261" w:rsidRPr="00DF281A" w14:paraId="05BEA55D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0A2F7D65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5AEA5259" w14:textId="297F6709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01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72" w:type="dxa"/>
            <w:vAlign w:val="center"/>
          </w:tcPr>
          <w:p w14:paraId="6A66052F" w14:textId="545035C5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68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72" w:type="dxa"/>
          </w:tcPr>
          <w:p w14:paraId="66E1C8A5" w14:textId="0EE2DF94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012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7EDB4358" w14:textId="1799D22D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0/</w:t>
            </w:r>
            <w:r w:rsidRPr="00585984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72" w:type="dxa"/>
            <w:vAlign w:val="center"/>
          </w:tcPr>
          <w:p w14:paraId="3CB38C44" w14:textId="7DC0689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71.3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72" w:type="dxa"/>
            <w:vAlign w:val="center"/>
          </w:tcPr>
          <w:p w14:paraId="4F18EBF0" w14:textId="6BF6C532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70.5</w:t>
            </w:r>
          </w:p>
        </w:tc>
        <w:tc>
          <w:tcPr>
            <w:tcW w:w="1072" w:type="dxa"/>
          </w:tcPr>
          <w:p w14:paraId="0A202ADC" w14:textId="047A9419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0F18F724" w14:textId="27D99BA8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64261" w:rsidRPr="00DF281A" w14:paraId="70FE2C29" w14:textId="77777777" w:rsidTr="006E1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7DDA8E57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44938A3A" w14:textId="28C6AA0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172" w:type="dxa"/>
            <w:vAlign w:val="center"/>
          </w:tcPr>
          <w:p w14:paraId="6B2ABF31" w14:textId="58509CB1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69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72" w:type="dxa"/>
          </w:tcPr>
          <w:p w14:paraId="61F598C2" w14:textId="30A7E751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012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25F2424A" w14:textId="5FDFEDE0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79.8</w:t>
            </w:r>
            <w:r>
              <w:rPr>
                <w:color w:val="000000"/>
                <w:sz w:val="20"/>
                <w:szCs w:val="20"/>
              </w:rPr>
              <w:t>/</w:t>
            </w:r>
            <w:r w:rsidRPr="00585984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72" w:type="dxa"/>
          </w:tcPr>
          <w:p w14:paraId="59E5D55E" w14:textId="59573EBE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C53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vAlign w:val="center"/>
          </w:tcPr>
          <w:p w14:paraId="613751BC" w14:textId="4BA12AEA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5984">
              <w:rPr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1072" w:type="dxa"/>
          </w:tcPr>
          <w:p w14:paraId="22478A4A" w14:textId="4F228DC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2D910F6D" w14:textId="310FB600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64261" w:rsidRPr="00DF281A" w14:paraId="5EBBDAE5" w14:textId="77777777" w:rsidTr="006E1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vAlign w:val="center"/>
          </w:tcPr>
          <w:p w14:paraId="61F12750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B7E232B" w14:textId="5E4DC65D" w:rsidR="00364261" w:rsidRPr="00585984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585984">
              <w:rPr>
                <w:color w:val="000000"/>
                <w:sz w:val="20"/>
                <w:szCs w:val="20"/>
                <w:u w:val="single"/>
              </w:rPr>
              <w:t>100.8/3.99</w:t>
            </w:r>
          </w:p>
        </w:tc>
        <w:tc>
          <w:tcPr>
            <w:tcW w:w="1172" w:type="dxa"/>
            <w:vAlign w:val="center"/>
          </w:tcPr>
          <w:p w14:paraId="3118132C" w14:textId="6CBD1571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</w:tcPr>
          <w:p w14:paraId="03A43DDA" w14:textId="3461CAE5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012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14:paraId="4EE596E2" w14:textId="71A80640" w:rsidR="00364261" w:rsidRPr="00585984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u w:val="single"/>
              </w:rPr>
            </w:pPr>
            <w:r w:rsidRPr="00585984">
              <w:rPr>
                <w:color w:val="000000"/>
                <w:sz w:val="20"/>
                <w:szCs w:val="20"/>
                <w:u w:val="single"/>
              </w:rPr>
              <w:t>75.7</w:t>
            </w:r>
          </w:p>
        </w:tc>
        <w:tc>
          <w:tcPr>
            <w:tcW w:w="1172" w:type="dxa"/>
          </w:tcPr>
          <w:p w14:paraId="58DA28E7" w14:textId="030EF377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C53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446006BA" w14:textId="3F7E7982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21D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32EEDB1F" w14:textId="343ABAEB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</w:tcPr>
          <w:p w14:paraId="10590E07" w14:textId="3B103AD6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64261" w:rsidRPr="00DF281A" w14:paraId="5FB764C1" w14:textId="77777777" w:rsidTr="0033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67C9687E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4BA99CB" w14:textId="7393B00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1DC3">
              <w:rPr>
                <w:color w:val="000000"/>
                <w:sz w:val="20"/>
                <w:szCs w:val="20"/>
              </w:rPr>
              <w:t>99.6</w:t>
            </w:r>
            <w:r>
              <w:rPr>
                <w:color w:val="000000"/>
                <w:sz w:val="20"/>
                <w:szCs w:val="20"/>
              </w:rPr>
              <w:t>/</w:t>
            </w:r>
            <w:r w:rsidRPr="000E1DC3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5AAC96C" w14:textId="0384E1C0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E1DC3">
              <w:rPr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3FE3BC8" w14:textId="26B17D1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012D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B4831C3" w14:textId="3D1A32A3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536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BA9D1F7" w14:textId="6F9EDA0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C53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CE8DF8D" w14:textId="7208583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21D9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CD4F080" w14:textId="417F204A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01B34E6" w14:textId="4545160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F5F">
              <w:rPr>
                <w:color w:val="000000"/>
                <w:sz w:val="20"/>
                <w:szCs w:val="20"/>
              </w:rPr>
              <w:t>-</w:t>
            </w:r>
          </w:p>
        </w:tc>
      </w:tr>
      <w:tr w:rsidR="00364261" w:rsidRPr="00DF281A" w14:paraId="2427ADE5" w14:textId="77777777" w:rsidTr="003354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2EC9" w14:textId="696D4A8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78C935C" w14:textId="275337C6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6FE0F0E" w14:textId="1E63843F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B9475BD" w14:textId="0E36A0E3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9758B7C" w14:textId="4AA9E3F1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D74D3E3" w14:textId="2AA37754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25F17C04" w14:textId="21B4996F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7399D">
              <w:rPr>
                <w:color w:val="000000"/>
                <w:sz w:val="20"/>
                <w:szCs w:val="20"/>
              </w:rPr>
              <w:t>17.6</w:t>
            </w:r>
            <w:r>
              <w:rPr>
                <w:color w:val="000000"/>
                <w:sz w:val="20"/>
                <w:szCs w:val="20"/>
              </w:rPr>
              <w:t>/</w:t>
            </w:r>
            <w:r w:rsidRPr="00E7399D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C2F630B" w14:textId="7DD81A65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0F782AE" w14:textId="4E286E55" w:rsidR="00364261" w:rsidRPr="00DF281A" w:rsidRDefault="00364261" w:rsidP="00364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  <w:tr w:rsidR="00364261" w:rsidRPr="00DF281A" w14:paraId="0E45971B" w14:textId="77777777" w:rsidTr="0033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2146DD98" w14:textId="77777777" w:rsidR="00364261" w:rsidRPr="00DF281A" w:rsidRDefault="00364261" w:rsidP="003642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6AFDAEC" w14:textId="3E8F66B2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136E6D3F" w14:textId="6AD52699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E61D7BE" w14:textId="60C6EE1E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A9E3CEF" w14:textId="729A75BB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3947D69" w14:textId="5C2596AC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2296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729BDDCA" w14:textId="37D30A34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7399D">
              <w:rPr>
                <w:color w:val="000000"/>
                <w:sz w:val="20"/>
                <w:szCs w:val="20"/>
              </w:rPr>
              <w:t>19.4</w:t>
            </w:r>
            <w:r>
              <w:rPr>
                <w:color w:val="000000"/>
                <w:sz w:val="20"/>
                <w:szCs w:val="20"/>
              </w:rPr>
              <w:t>/</w:t>
            </w:r>
            <w:r w:rsidRPr="00E7399D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0987482" w14:textId="66798C46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53BA8F3E" w14:textId="001DA440" w:rsidR="00364261" w:rsidRPr="00DF281A" w:rsidRDefault="00364261" w:rsidP="00364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5548">
              <w:rPr>
                <w:color w:val="000000"/>
                <w:sz w:val="20"/>
                <w:szCs w:val="20"/>
              </w:rPr>
              <w:t>/</w:t>
            </w:r>
          </w:p>
        </w:tc>
      </w:tr>
    </w:tbl>
    <w:p w14:paraId="0A13660A" w14:textId="77777777" w:rsidR="003161D5" w:rsidRPr="00DF281A" w:rsidRDefault="003161D5" w:rsidP="00832C67">
      <w:pPr>
        <w:jc w:val="both"/>
        <w:rPr>
          <w:color w:val="000000"/>
          <w:sz w:val="20"/>
          <w:szCs w:val="20"/>
        </w:rPr>
      </w:pPr>
    </w:p>
    <w:p w14:paraId="7BA0CDB1" w14:textId="5B94BA5F" w:rsidR="003161D5" w:rsidRDefault="003161D5" w:rsidP="00832C67">
      <w:pPr>
        <w:jc w:val="both"/>
        <w:rPr>
          <w:color w:val="000000"/>
          <w:sz w:val="22"/>
          <w:szCs w:val="22"/>
        </w:rPr>
        <w:sectPr w:rsidR="003161D5" w:rsidSect="00A25F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F281A">
        <w:rPr>
          <w:color w:val="000000"/>
          <w:sz w:val="20"/>
          <w:szCs w:val="20"/>
        </w:rPr>
        <w:t xml:space="preserve">Note: The </w:t>
      </w:r>
      <w:proofErr w:type="spellStart"/>
      <w:r w:rsidRPr="00DF281A">
        <w:rPr>
          <w:color w:val="000000"/>
          <w:sz w:val="20"/>
          <w:szCs w:val="20"/>
        </w:rPr>
        <w:t>OMe</w:t>
      </w:r>
      <w:proofErr w:type="spellEnd"/>
      <w:r w:rsidRPr="00DF281A">
        <w:rPr>
          <w:color w:val="000000"/>
          <w:sz w:val="20"/>
          <w:szCs w:val="20"/>
        </w:rPr>
        <w:t xml:space="preserve">, </w:t>
      </w:r>
      <w:r w:rsidR="00B2651A">
        <w:rPr>
          <w:color w:val="000000"/>
          <w:sz w:val="20"/>
          <w:szCs w:val="20"/>
        </w:rPr>
        <w:t>CH</w:t>
      </w:r>
      <w:r w:rsidR="00B2651A" w:rsidRPr="00B2651A">
        <w:rPr>
          <w:color w:val="000000"/>
          <w:sz w:val="20"/>
          <w:szCs w:val="20"/>
          <w:vertAlign w:val="subscript"/>
        </w:rPr>
        <w:t>3</w:t>
      </w:r>
      <w:r w:rsidR="00B2651A">
        <w:rPr>
          <w:color w:val="000000"/>
          <w:sz w:val="20"/>
          <w:szCs w:val="20"/>
        </w:rPr>
        <w:t xml:space="preserve"> (</w:t>
      </w:r>
      <w:proofErr w:type="spellStart"/>
      <w:r w:rsidR="00B2651A">
        <w:rPr>
          <w:color w:val="000000"/>
          <w:sz w:val="20"/>
          <w:szCs w:val="20"/>
        </w:rPr>
        <w:t>AcMe</w:t>
      </w:r>
      <w:proofErr w:type="spellEnd"/>
      <w:r w:rsidR="00B2651A">
        <w:rPr>
          <w:color w:val="000000"/>
          <w:sz w:val="20"/>
          <w:szCs w:val="20"/>
        </w:rPr>
        <w:t xml:space="preserve"> and R6)</w:t>
      </w:r>
      <w:r w:rsidRPr="00DF281A">
        <w:rPr>
          <w:color w:val="000000"/>
          <w:sz w:val="20"/>
          <w:szCs w:val="20"/>
        </w:rPr>
        <w:t xml:space="preserve"> and CO (GalA6 and Me-GlcA6)</w:t>
      </w:r>
      <w:r w:rsidR="00AA51A8">
        <w:rPr>
          <w:color w:val="000000"/>
          <w:sz w:val="20"/>
          <w:szCs w:val="20"/>
        </w:rPr>
        <w:t xml:space="preserve"> chemical </w:t>
      </w:r>
      <w:r w:rsidRPr="00DF281A">
        <w:rPr>
          <w:color w:val="000000"/>
          <w:sz w:val="20"/>
          <w:szCs w:val="20"/>
        </w:rPr>
        <w:t xml:space="preserve">shifts were identified in 2D </w:t>
      </w:r>
      <w:proofErr w:type="spellStart"/>
      <w:r w:rsidRPr="00DF281A">
        <w:rPr>
          <w:color w:val="000000"/>
          <w:sz w:val="20"/>
          <w:szCs w:val="20"/>
        </w:rPr>
        <w:t>hCH</w:t>
      </w:r>
      <w:proofErr w:type="spellEnd"/>
      <w:r w:rsidRPr="00DF281A">
        <w:rPr>
          <w:color w:val="000000"/>
          <w:sz w:val="20"/>
          <w:szCs w:val="20"/>
        </w:rPr>
        <w:t xml:space="preserve"> and 2D </w:t>
      </w:r>
      <w:proofErr w:type="spellStart"/>
      <w:r w:rsidRPr="00DF281A">
        <w:rPr>
          <w:color w:val="000000"/>
          <w:sz w:val="20"/>
          <w:szCs w:val="20"/>
        </w:rPr>
        <w:t>hChH</w:t>
      </w:r>
      <w:proofErr w:type="spellEnd"/>
      <w:r w:rsidRPr="00DF281A">
        <w:rPr>
          <w:color w:val="000000"/>
          <w:sz w:val="20"/>
          <w:szCs w:val="20"/>
        </w:rPr>
        <w:t xml:space="preserve"> RFDR spectra.</w:t>
      </w:r>
    </w:p>
    <w:p w14:paraId="7FBF26A6" w14:textId="062A4EB6" w:rsidR="006D3ACD" w:rsidRPr="006D3ACD" w:rsidRDefault="00DF281A" w:rsidP="006D3ACD">
      <w:pPr>
        <w:jc w:val="both"/>
        <w:rPr>
          <w:color w:val="000000" w:themeColor="text1"/>
          <w:lang w:bidi="ne-NP"/>
        </w:rPr>
      </w:pP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6E1F7B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  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1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H and 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  <w:vertAlign w:val="superscript"/>
        </w:rPr>
        <w:t>13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C chemical shifts </w:t>
      </w:r>
      <w:r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>for the rigid lignin in</w:t>
      </w:r>
      <w:r w:rsidRPr="002E5653">
        <w:rPr>
          <w:rStyle w:val="Heading1Char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Eucalyptus.</w:t>
      </w:r>
      <w:r w:rsidR="006E1F7B" w:rsidRPr="006E1F7B">
        <w:rPr>
          <w:rStyle w:val="Heading1Char"/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 </w:t>
      </w:r>
      <w:r w:rsidR="006E1F7B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="006E1F7B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H is on DSS scale and </w:t>
      </w:r>
      <w:r w:rsidR="006E1F7B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  <w:vertAlign w:val="superscript"/>
        </w:rPr>
        <w:t>13</w:t>
      </w:r>
      <w:r w:rsidR="006E1F7B" w:rsidRPr="002E5653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C is on TMS scale.</w:t>
      </w:r>
      <w:r w:rsidR="006E1F7B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6E1F7B" w:rsidRPr="00DF281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Not applicable </w:t>
      </w:r>
      <w:r w:rsidR="006E1F7B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ones are indicated with “</w:t>
      </w:r>
      <w:r w:rsidR="006E1F7B" w:rsidRPr="00DF281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/</w:t>
      </w:r>
      <w:r w:rsidR="006E1F7B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”. Remote protons</w:t>
      </w:r>
      <w:r w:rsidR="006E1F7B" w:rsidRPr="00DF281A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 are indicated with “*”.</w:t>
      </w:r>
    </w:p>
    <w:p w14:paraId="42A1A3A0" w14:textId="4E0F09FD" w:rsidR="000E6BFB" w:rsidRDefault="000E6BFB" w:rsidP="0089036E">
      <w:pPr>
        <w:spacing w:line="360" w:lineRule="auto"/>
        <w:jc w:val="both"/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1283"/>
        <w:gridCol w:w="1083"/>
      </w:tblGrid>
      <w:tr w:rsidR="006E1F7B" w:rsidRPr="006E1F7B" w14:paraId="67C8F5BC" w14:textId="77777777" w:rsidTr="00335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7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22DE304" w14:textId="5768D83C" w:rsidR="006E1F7B" w:rsidRPr="006E1F7B" w:rsidRDefault="006E1F7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E1F7B">
              <w:rPr>
                <w:color w:val="000000"/>
                <w:sz w:val="20"/>
                <w:szCs w:val="20"/>
              </w:rPr>
              <w:t>Lignin</w:t>
            </w:r>
            <w:r>
              <w:rPr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56B075E" w14:textId="77777777" w:rsidR="006E1F7B" w:rsidRPr="006E1F7B" w:rsidRDefault="006E1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  <w:vertAlign w:val="superscript"/>
              </w:rPr>
              <w:t>13</w:t>
            </w:r>
            <w:r w:rsidRPr="006E1F7B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6065EBD" w14:textId="012A3E10" w:rsidR="006E1F7B" w:rsidRPr="006E1F7B" w:rsidRDefault="006E1F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6E1F7B">
              <w:rPr>
                <w:color w:val="000000"/>
                <w:sz w:val="20"/>
                <w:szCs w:val="20"/>
              </w:rPr>
              <w:t xml:space="preserve">H </w:t>
            </w:r>
          </w:p>
        </w:tc>
      </w:tr>
      <w:tr w:rsidR="006E1F7B" w:rsidRPr="006E1F7B" w14:paraId="11D6AF27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3882E1A" w14:textId="77777777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E1F7B">
              <w:rPr>
                <w:color w:val="000000"/>
                <w:sz w:val="20"/>
                <w:szCs w:val="20"/>
              </w:rPr>
              <w:t>OMe</w:t>
            </w:r>
            <w:proofErr w:type="spellEnd"/>
          </w:p>
        </w:tc>
        <w:tc>
          <w:tcPr>
            <w:tcW w:w="128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3A5D5823" w14:textId="241F8736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2A0B1580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6E1F7B" w:rsidRPr="006E1F7B" w14:paraId="044559E0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A2BC1" w14:textId="77777777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S2/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D7AFB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01.5-106.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3D05D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00-7.26</w:t>
            </w:r>
          </w:p>
        </w:tc>
      </w:tr>
      <w:tr w:rsidR="006E1F7B" w:rsidRPr="006E1F7B" w14:paraId="1FAF2141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0BAA8F" w14:textId="77777777" w:rsidR="006E1F7B" w:rsidRDefault="006E1F7B" w:rsidP="006E1F7B">
            <w:pPr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G2</w:t>
            </w:r>
          </w:p>
          <w:p w14:paraId="73958C96" w14:textId="39B565DC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S'2/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F48C2" w14:textId="56A460B5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09.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D71477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79</w:t>
            </w:r>
          </w:p>
        </w:tc>
      </w:tr>
      <w:tr w:rsidR="006E1F7B" w:rsidRPr="006E1F7B" w14:paraId="7B7930E5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noWrap/>
            <w:vAlign w:val="center"/>
            <w:hideMark/>
          </w:tcPr>
          <w:p w14:paraId="1C9B8997" w14:textId="30F48202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15FA2A91" w14:textId="1428887D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1083" w:type="dxa"/>
            <w:noWrap/>
            <w:vAlign w:val="center"/>
            <w:hideMark/>
          </w:tcPr>
          <w:p w14:paraId="393FC5CE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98</w:t>
            </w:r>
          </w:p>
        </w:tc>
      </w:tr>
      <w:tr w:rsidR="006E1F7B" w:rsidRPr="006E1F7B" w14:paraId="344A9A7A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55AEF5" w14:textId="49B27765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5F141" w14:textId="066B3C80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51503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94</w:t>
            </w:r>
          </w:p>
        </w:tc>
      </w:tr>
      <w:tr w:rsidR="006E1F7B" w:rsidRPr="006E1F7B" w14:paraId="36BFA822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15082C" w14:textId="321A33ED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G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74F43" w14:textId="121CD054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D8778F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90</w:t>
            </w:r>
          </w:p>
        </w:tc>
      </w:tr>
      <w:tr w:rsidR="006E1F7B" w:rsidRPr="006E1F7B" w14:paraId="57CE0264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noWrap/>
            <w:vAlign w:val="center"/>
            <w:hideMark/>
          </w:tcPr>
          <w:p w14:paraId="71A1E9EE" w14:textId="59EFAFFD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6B983789" w14:textId="1B3B6B53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1083" w:type="dxa"/>
            <w:noWrap/>
            <w:vAlign w:val="center"/>
            <w:hideMark/>
          </w:tcPr>
          <w:p w14:paraId="49976826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23/7.31</w:t>
            </w:r>
          </w:p>
        </w:tc>
      </w:tr>
      <w:tr w:rsidR="006E1F7B" w:rsidRPr="006E1F7B" w14:paraId="0571B085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noWrap/>
            <w:vAlign w:val="center"/>
            <w:hideMark/>
          </w:tcPr>
          <w:p w14:paraId="153E93C4" w14:textId="136009E6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1CB78D16" w14:textId="2A5C6EED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1083" w:type="dxa"/>
            <w:noWrap/>
            <w:vAlign w:val="center"/>
            <w:hideMark/>
          </w:tcPr>
          <w:p w14:paraId="48AC5863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79</w:t>
            </w:r>
          </w:p>
        </w:tc>
      </w:tr>
      <w:tr w:rsidR="006E1F7B" w:rsidRPr="006E1F7B" w14:paraId="3FDA0262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8D8C52" w14:textId="216EBA83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D13DC" w14:textId="5A59827C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FB250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7.44</w:t>
            </w:r>
          </w:p>
        </w:tc>
      </w:tr>
      <w:tr w:rsidR="006E1F7B" w:rsidRPr="006E1F7B" w14:paraId="09CB4263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9A3E0C" w14:textId="6D0B71DF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G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B2109" w14:textId="392F2CBA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F2577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7.06</w:t>
            </w:r>
          </w:p>
        </w:tc>
      </w:tr>
      <w:tr w:rsidR="006E1F7B" w:rsidRPr="006E1F7B" w14:paraId="2445D8A0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noWrap/>
            <w:vAlign w:val="center"/>
            <w:hideMark/>
          </w:tcPr>
          <w:p w14:paraId="55BE8F5A" w14:textId="2270452E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0A8E632A" w14:textId="0469E852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20.3</w:t>
            </w:r>
          </w:p>
        </w:tc>
        <w:tc>
          <w:tcPr>
            <w:tcW w:w="1083" w:type="dxa"/>
            <w:noWrap/>
            <w:vAlign w:val="center"/>
            <w:hideMark/>
          </w:tcPr>
          <w:p w14:paraId="137EF237" w14:textId="77777777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03</w:t>
            </w:r>
          </w:p>
        </w:tc>
      </w:tr>
      <w:tr w:rsidR="006E1F7B" w:rsidRPr="006E1F7B" w14:paraId="534E9A71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942EBE" w14:textId="22D0494E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206D8" w14:textId="3123C46D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5D3B74" w14:textId="77777777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72</w:t>
            </w:r>
          </w:p>
        </w:tc>
      </w:tr>
      <w:tr w:rsidR="006E1F7B" w:rsidRPr="006E1F7B" w14:paraId="2CA592F3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87BF2A" w14:textId="69E0E2A3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S1/G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D6721" w14:textId="4DB6DF06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2A31A7" w14:textId="0B11EF4C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20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277ECE66" w14:textId="77777777" w:rsidTr="00E020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noWrap/>
            <w:vAlign w:val="center"/>
            <w:hideMark/>
          </w:tcPr>
          <w:p w14:paraId="67032F9E" w14:textId="15490D50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0046BB36" w14:textId="698447EC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1083" w:type="dxa"/>
            <w:noWrap/>
            <w:vAlign w:val="center"/>
            <w:hideMark/>
          </w:tcPr>
          <w:p w14:paraId="3488AEEE" w14:textId="44C52B0B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94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5B2A41BD" w14:textId="77777777" w:rsidTr="00E02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C0D707" w14:textId="46FC873F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5F551" w14:textId="6166C175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11318" w14:textId="3D626C30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72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3043618B" w14:textId="77777777" w:rsidTr="0033548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8D52F" w14:textId="77777777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G3/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770FF" w14:textId="61F9FBF4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47.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6C977" w14:textId="595AD39B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7.96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35426C01" w14:textId="77777777" w:rsidTr="0033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1E651" w14:textId="7CFB868D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S3</w:t>
            </w:r>
            <w:r w:rsidR="00AA51A8">
              <w:rPr>
                <w:color w:val="000000"/>
                <w:sz w:val="20"/>
                <w:szCs w:val="20"/>
              </w:rPr>
              <w:t>/</w:t>
            </w:r>
            <w:r w:rsidRPr="006E1F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D7C93" w14:textId="4E15F8BB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11AB8" w14:textId="7495B9F9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7.09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06048D09" w14:textId="77777777" w:rsidTr="0033548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362C8B" w14:textId="418BCE48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4957A397" w14:textId="4064BB81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52.6</w:t>
            </w:r>
          </w:p>
        </w:tc>
        <w:tc>
          <w:tcPr>
            <w:tcW w:w="1083" w:type="dxa"/>
            <w:noWrap/>
            <w:vAlign w:val="center"/>
            <w:hideMark/>
          </w:tcPr>
          <w:p w14:paraId="422BC28E" w14:textId="0FB267A9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49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1722AAB5" w14:textId="77777777" w:rsidTr="0033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A341B2" w14:textId="41F1DB40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4D1C490B" w14:textId="7EB5B0ED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53.1</w:t>
            </w:r>
          </w:p>
        </w:tc>
        <w:tc>
          <w:tcPr>
            <w:tcW w:w="1083" w:type="dxa"/>
            <w:noWrap/>
            <w:vAlign w:val="center"/>
            <w:hideMark/>
          </w:tcPr>
          <w:p w14:paraId="512AFCBE" w14:textId="7FCC607F" w:rsidR="006E1F7B" w:rsidRPr="006E1F7B" w:rsidRDefault="006E1F7B" w:rsidP="006E1F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7.65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6E1F7B" w:rsidRPr="006E1F7B" w14:paraId="55FC6081" w14:textId="77777777" w:rsidTr="0033548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FBADF5" w14:textId="5BBDB342" w:rsidR="006E1F7B" w:rsidRPr="006E1F7B" w:rsidRDefault="006E1F7B" w:rsidP="006E1F7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4D5F6D" w14:textId="0F03FD85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2C71F" w14:textId="1357EB5B" w:rsidR="006E1F7B" w:rsidRPr="006E1F7B" w:rsidRDefault="006E1F7B" w:rsidP="006E1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E1F7B">
              <w:rPr>
                <w:color w:val="000000"/>
                <w:sz w:val="20"/>
                <w:szCs w:val="20"/>
              </w:rPr>
              <w:t>6.76</w:t>
            </w:r>
            <w:r w:rsidRPr="00DF281A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</w:tbl>
    <w:p w14:paraId="23A3AF23" w14:textId="77777777" w:rsidR="006E1F7B" w:rsidRDefault="006E1F7B" w:rsidP="0089036E">
      <w:pPr>
        <w:spacing w:line="360" w:lineRule="auto"/>
        <w:jc w:val="both"/>
      </w:pPr>
    </w:p>
    <w:p w14:paraId="2B0719E4" w14:textId="77777777" w:rsidR="000E6BFB" w:rsidRPr="0089036E" w:rsidRDefault="000E6BFB" w:rsidP="0089036E">
      <w:pPr>
        <w:spacing w:line="360" w:lineRule="auto"/>
        <w:jc w:val="both"/>
      </w:pPr>
    </w:p>
    <w:sectPr w:rsidR="000E6BFB" w:rsidRPr="0089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16"/>
    <w:rsid w:val="00003546"/>
    <w:rsid w:val="00005664"/>
    <w:rsid w:val="00016B0D"/>
    <w:rsid w:val="0002766D"/>
    <w:rsid w:val="000316AB"/>
    <w:rsid w:val="00033630"/>
    <w:rsid w:val="00037DBC"/>
    <w:rsid w:val="0004670F"/>
    <w:rsid w:val="00065AC8"/>
    <w:rsid w:val="000710A1"/>
    <w:rsid w:val="00073F74"/>
    <w:rsid w:val="00074248"/>
    <w:rsid w:val="00090F57"/>
    <w:rsid w:val="000B591D"/>
    <w:rsid w:val="000B670D"/>
    <w:rsid w:val="000D7DA2"/>
    <w:rsid w:val="000E0D78"/>
    <w:rsid w:val="000E1DC3"/>
    <w:rsid w:val="000E3D09"/>
    <w:rsid w:val="000E6BFB"/>
    <w:rsid w:val="000E720B"/>
    <w:rsid w:val="000F1572"/>
    <w:rsid w:val="000F2072"/>
    <w:rsid w:val="000F2AB9"/>
    <w:rsid w:val="000F5F3B"/>
    <w:rsid w:val="000F6F59"/>
    <w:rsid w:val="001012C4"/>
    <w:rsid w:val="00105939"/>
    <w:rsid w:val="00116C52"/>
    <w:rsid w:val="00126D26"/>
    <w:rsid w:val="00140254"/>
    <w:rsid w:val="001432E7"/>
    <w:rsid w:val="00156313"/>
    <w:rsid w:val="001600C3"/>
    <w:rsid w:val="001622A8"/>
    <w:rsid w:val="00165DC5"/>
    <w:rsid w:val="001742D4"/>
    <w:rsid w:val="0017694D"/>
    <w:rsid w:val="0018356E"/>
    <w:rsid w:val="00186EAF"/>
    <w:rsid w:val="00190973"/>
    <w:rsid w:val="001A7F45"/>
    <w:rsid w:val="001E3C96"/>
    <w:rsid w:val="001F12F3"/>
    <w:rsid w:val="001F2525"/>
    <w:rsid w:val="001F475F"/>
    <w:rsid w:val="001F7B26"/>
    <w:rsid w:val="002023FD"/>
    <w:rsid w:val="00203B7C"/>
    <w:rsid w:val="00204E21"/>
    <w:rsid w:val="00217361"/>
    <w:rsid w:val="0022109C"/>
    <w:rsid w:val="0022749D"/>
    <w:rsid w:val="00230859"/>
    <w:rsid w:val="002350C0"/>
    <w:rsid w:val="00257CA6"/>
    <w:rsid w:val="00257DE4"/>
    <w:rsid w:val="00261FCA"/>
    <w:rsid w:val="00266F95"/>
    <w:rsid w:val="0028359B"/>
    <w:rsid w:val="002867F9"/>
    <w:rsid w:val="00295962"/>
    <w:rsid w:val="002A04C6"/>
    <w:rsid w:val="002A1B16"/>
    <w:rsid w:val="002B2341"/>
    <w:rsid w:val="002B3B46"/>
    <w:rsid w:val="002B5D42"/>
    <w:rsid w:val="002C17B6"/>
    <w:rsid w:val="002C7EDD"/>
    <w:rsid w:val="002D0481"/>
    <w:rsid w:val="002D2D2E"/>
    <w:rsid w:val="002D5C1A"/>
    <w:rsid w:val="002D7BFF"/>
    <w:rsid w:val="002E35FA"/>
    <w:rsid w:val="002E365C"/>
    <w:rsid w:val="002E5171"/>
    <w:rsid w:val="002E5653"/>
    <w:rsid w:val="002F2435"/>
    <w:rsid w:val="002F3958"/>
    <w:rsid w:val="00300B21"/>
    <w:rsid w:val="003139B6"/>
    <w:rsid w:val="003161D5"/>
    <w:rsid w:val="00327432"/>
    <w:rsid w:val="00333FAE"/>
    <w:rsid w:val="0033548E"/>
    <w:rsid w:val="003379EF"/>
    <w:rsid w:val="0034045B"/>
    <w:rsid w:val="00355EE3"/>
    <w:rsid w:val="003600BD"/>
    <w:rsid w:val="00364261"/>
    <w:rsid w:val="00367D47"/>
    <w:rsid w:val="00376CEE"/>
    <w:rsid w:val="0039333B"/>
    <w:rsid w:val="00396230"/>
    <w:rsid w:val="003A18F9"/>
    <w:rsid w:val="003C20D2"/>
    <w:rsid w:val="003E0BC0"/>
    <w:rsid w:val="003E2F2B"/>
    <w:rsid w:val="00411371"/>
    <w:rsid w:val="00411DAB"/>
    <w:rsid w:val="004120C9"/>
    <w:rsid w:val="004127E1"/>
    <w:rsid w:val="00445EF1"/>
    <w:rsid w:val="00450DD6"/>
    <w:rsid w:val="0045212E"/>
    <w:rsid w:val="00462DCA"/>
    <w:rsid w:val="004642AC"/>
    <w:rsid w:val="00471602"/>
    <w:rsid w:val="00471FB3"/>
    <w:rsid w:val="004749F9"/>
    <w:rsid w:val="00476576"/>
    <w:rsid w:val="004A3BAA"/>
    <w:rsid w:val="004A6DD9"/>
    <w:rsid w:val="004B7CAD"/>
    <w:rsid w:val="004C3684"/>
    <w:rsid w:val="004D1049"/>
    <w:rsid w:val="004D2A7C"/>
    <w:rsid w:val="004D6885"/>
    <w:rsid w:val="004E1050"/>
    <w:rsid w:val="004F0504"/>
    <w:rsid w:val="00502F7A"/>
    <w:rsid w:val="00503406"/>
    <w:rsid w:val="0054159C"/>
    <w:rsid w:val="005476E5"/>
    <w:rsid w:val="005527D2"/>
    <w:rsid w:val="0055736E"/>
    <w:rsid w:val="005626DA"/>
    <w:rsid w:val="0056558F"/>
    <w:rsid w:val="00571381"/>
    <w:rsid w:val="00575622"/>
    <w:rsid w:val="00581FF5"/>
    <w:rsid w:val="005830E7"/>
    <w:rsid w:val="00584D7C"/>
    <w:rsid w:val="00585984"/>
    <w:rsid w:val="005872E6"/>
    <w:rsid w:val="00593602"/>
    <w:rsid w:val="005B0A1B"/>
    <w:rsid w:val="005B6EC5"/>
    <w:rsid w:val="005C511A"/>
    <w:rsid w:val="005D2016"/>
    <w:rsid w:val="005E48E2"/>
    <w:rsid w:val="005F2756"/>
    <w:rsid w:val="005F28C6"/>
    <w:rsid w:val="00607602"/>
    <w:rsid w:val="006104D9"/>
    <w:rsid w:val="00612F9D"/>
    <w:rsid w:val="00625375"/>
    <w:rsid w:val="00640CD7"/>
    <w:rsid w:val="00643DC4"/>
    <w:rsid w:val="00675939"/>
    <w:rsid w:val="0068135F"/>
    <w:rsid w:val="006A2AF5"/>
    <w:rsid w:val="006B004A"/>
    <w:rsid w:val="006B7AE4"/>
    <w:rsid w:val="006C43B6"/>
    <w:rsid w:val="006D3ACD"/>
    <w:rsid w:val="006D6093"/>
    <w:rsid w:val="006E1F7B"/>
    <w:rsid w:val="006E414F"/>
    <w:rsid w:val="006F3D0D"/>
    <w:rsid w:val="006F453F"/>
    <w:rsid w:val="006F6741"/>
    <w:rsid w:val="0070476E"/>
    <w:rsid w:val="007142B4"/>
    <w:rsid w:val="00715C1E"/>
    <w:rsid w:val="00716AE0"/>
    <w:rsid w:val="00733DCE"/>
    <w:rsid w:val="00742196"/>
    <w:rsid w:val="007436EC"/>
    <w:rsid w:val="00752799"/>
    <w:rsid w:val="0075590B"/>
    <w:rsid w:val="00761B4D"/>
    <w:rsid w:val="0076411D"/>
    <w:rsid w:val="00775189"/>
    <w:rsid w:val="00776F36"/>
    <w:rsid w:val="00777D82"/>
    <w:rsid w:val="00785DD3"/>
    <w:rsid w:val="00794F80"/>
    <w:rsid w:val="007A0008"/>
    <w:rsid w:val="007A3ECE"/>
    <w:rsid w:val="007C06DC"/>
    <w:rsid w:val="007D21CC"/>
    <w:rsid w:val="00800B37"/>
    <w:rsid w:val="00812556"/>
    <w:rsid w:val="008126CA"/>
    <w:rsid w:val="008153B4"/>
    <w:rsid w:val="00832C67"/>
    <w:rsid w:val="00852882"/>
    <w:rsid w:val="00853F97"/>
    <w:rsid w:val="008656FA"/>
    <w:rsid w:val="008746F7"/>
    <w:rsid w:val="00875945"/>
    <w:rsid w:val="0089036E"/>
    <w:rsid w:val="00896615"/>
    <w:rsid w:val="008A2B45"/>
    <w:rsid w:val="008A3B7C"/>
    <w:rsid w:val="008B1091"/>
    <w:rsid w:val="008B4235"/>
    <w:rsid w:val="008B6C5A"/>
    <w:rsid w:val="008C0C72"/>
    <w:rsid w:val="008C1959"/>
    <w:rsid w:val="008C52F0"/>
    <w:rsid w:val="008C7655"/>
    <w:rsid w:val="008D6A4B"/>
    <w:rsid w:val="008E526B"/>
    <w:rsid w:val="008E70FE"/>
    <w:rsid w:val="00901797"/>
    <w:rsid w:val="0090261C"/>
    <w:rsid w:val="009212AC"/>
    <w:rsid w:val="00930702"/>
    <w:rsid w:val="00930727"/>
    <w:rsid w:val="00931F41"/>
    <w:rsid w:val="00936D2F"/>
    <w:rsid w:val="00941EA9"/>
    <w:rsid w:val="00947410"/>
    <w:rsid w:val="00950A0F"/>
    <w:rsid w:val="00961FA2"/>
    <w:rsid w:val="009742DE"/>
    <w:rsid w:val="009D006A"/>
    <w:rsid w:val="009D0597"/>
    <w:rsid w:val="009E5EE8"/>
    <w:rsid w:val="00A23572"/>
    <w:rsid w:val="00A25FF6"/>
    <w:rsid w:val="00A30870"/>
    <w:rsid w:val="00A40E5F"/>
    <w:rsid w:val="00A47B47"/>
    <w:rsid w:val="00A55997"/>
    <w:rsid w:val="00A615B2"/>
    <w:rsid w:val="00A6276F"/>
    <w:rsid w:val="00A86247"/>
    <w:rsid w:val="00A94467"/>
    <w:rsid w:val="00A957CC"/>
    <w:rsid w:val="00A96C60"/>
    <w:rsid w:val="00AA51A8"/>
    <w:rsid w:val="00AB0FC3"/>
    <w:rsid w:val="00AC2C1C"/>
    <w:rsid w:val="00AD19F3"/>
    <w:rsid w:val="00AF1762"/>
    <w:rsid w:val="00AF2AAE"/>
    <w:rsid w:val="00AF41F6"/>
    <w:rsid w:val="00B0176E"/>
    <w:rsid w:val="00B029B8"/>
    <w:rsid w:val="00B02D0E"/>
    <w:rsid w:val="00B15B7B"/>
    <w:rsid w:val="00B17C9B"/>
    <w:rsid w:val="00B20042"/>
    <w:rsid w:val="00B2651A"/>
    <w:rsid w:val="00B267AC"/>
    <w:rsid w:val="00B3351B"/>
    <w:rsid w:val="00B372AB"/>
    <w:rsid w:val="00B855F0"/>
    <w:rsid w:val="00B9317F"/>
    <w:rsid w:val="00BA04B8"/>
    <w:rsid w:val="00BC1AD0"/>
    <w:rsid w:val="00BD4C3F"/>
    <w:rsid w:val="00BF0938"/>
    <w:rsid w:val="00BF12A8"/>
    <w:rsid w:val="00BF4EA1"/>
    <w:rsid w:val="00C05492"/>
    <w:rsid w:val="00C07953"/>
    <w:rsid w:val="00C13843"/>
    <w:rsid w:val="00C328CD"/>
    <w:rsid w:val="00C3710F"/>
    <w:rsid w:val="00C4113D"/>
    <w:rsid w:val="00C55F17"/>
    <w:rsid w:val="00C6244A"/>
    <w:rsid w:val="00C75911"/>
    <w:rsid w:val="00C82269"/>
    <w:rsid w:val="00C82425"/>
    <w:rsid w:val="00C82E20"/>
    <w:rsid w:val="00C93922"/>
    <w:rsid w:val="00C962EF"/>
    <w:rsid w:val="00CB1CDA"/>
    <w:rsid w:val="00CB3086"/>
    <w:rsid w:val="00CC4144"/>
    <w:rsid w:val="00CE0F5F"/>
    <w:rsid w:val="00CE26E3"/>
    <w:rsid w:val="00CF4502"/>
    <w:rsid w:val="00CF5AE8"/>
    <w:rsid w:val="00CF5D06"/>
    <w:rsid w:val="00D0451F"/>
    <w:rsid w:val="00D138B7"/>
    <w:rsid w:val="00D340EB"/>
    <w:rsid w:val="00D4582F"/>
    <w:rsid w:val="00D52AA1"/>
    <w:rsid w:val="00D536EC"/>
    <w:rsid w:val="00D574AB"/>
    <w:rsid w:val="00D6316D"/>
    <w:rsid w:val="00D87804"/>
    <w:rsid w:val="00D91E93"/>
    <w:rsid w:val="00D943A9"/>
    <w:rsid w:val="00DA0882"/>
    <w:rsid w:val="00DA2850"/>
    <w:rsid w:val="00DB3CD6"/>
    <w:rsid w:val="00DE44ED"/>
    <w:rsid w:val="00DF2064"/>
    <w:rsid w:val="00DF281A"/>
    <w:rsid w:val="00DF4897"/>
    <w:rsid w:val="00E01C34"/>
    <w:rsid w:val="00E02010"/>
    <w:rsid w:val="00E07F79"/>
    <w:rsid w:val="00E11345"/>
    <w:rsid w:val="00E11B38"/>
    <w:rsid w:val="00E12F5E"/>
    <w:rsid w:val="00E25207"/>
    <w:rsid w:val="00E53332"/>
    <w:rsid w:val="00E54BAA"/>
    <w:rsid w:val="00E63861"/>
    <w:rsid w:val="00E64CC0"/>
    <w:rsid w:val="00E67B4A"/>
    <w:rsid w:val="00E7178D"/>
    <w:rsid w:val="00E7399D"/>
    <w:rsid w:val="00E752C2"/>
    <w:rsid w:val="00E975CA"/>
    <w:rsid w:val="00EA3392"/>
    <w:rsid w:val="00EA5A76"/>
    <w:rsid w:val="00EB2BEB"/>
    <w:rsid w:val="00EB30C1"/>
    <w:rsid w:val="00EC222D"/>
    <w:rsid w:val="00EC358E"/>
    <w:rsid w:val="00EC65C7"/>
    <w:rsid w:val="00ED479E"/>
    <w:rsid w:val="00EF2ED0"/>
    <w:rsid w:val="00EF54D8"/>
    <w:rsid w:val="00F07DF0"/>
    <w:rsid w:val="00F17064"/>
    <w:rsid w:val="00F21F72"/>
    <w:rsid w:val="00F270F5"/>
    <w:rsid w:val="00F31CFF"/>
    <w:rsid w:val="00F32094"/>
    <w:rsid w:val="00F339CE"/>
    <w:rsid w:val="00F37077"/>
    <w:rsid w:val="00F51A6D"/>
    <w:rsid w:val="00F57DD1"/>
    <w:rsid w:val="00F66387"/>
    <w:rsid w:val="00F808FA"/>
    <w:rsid w:val="00F825AB"/>
    <w:rsid w:val="00F82B9A"/>
    <w:rsid w:val="00FA03B9"/>
    <w:rsid w:val="00FB0BDF"/>
    <w:rsid w:val="00FB1F6C"/>
    <w:rsid w:val="00FB3CD2"/>
    <w:rsid w:val="00FC4CA2"/>
    <w:rsid w:val="00FC54E6"/>
    <w:rsid w:val="00FE196D"/>
    <w:rsid w:val="00FF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93E7BB"/>
  <w14:defaultImageDpi w14:val="32767"/>
  <w15:chartTrackingRefBased/>
  <w15:docId w15:val="{4D8F29D5-6F40-43CA-B043-9D7D2F4F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0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0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0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0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0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0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0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01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01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01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0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0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CD7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CD7"/>
    <w:rPr>
      <w:rFonts w:eastAsiaTheme="minorHAnsi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C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1DA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D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35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/>
      <w14:ligatures w14:val="none"/>
    </w:rPr>
  </w:style>
  <w:style w:type="table" w:styleId="PlainTable5">
    <w:name w:val="Plain Table 5"/>
    <w:basedOn w:val="TableNormal"/>
    <w:uiPriority w:val="45"/>
    <w:rsid w:val="00F808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4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5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P</dc:creator>
  <cp:keywords/>
  <dc:description/>
  <cp:lastModifiedBy>Tuo Wang</cp:lastModifiedBy>
  <cp:revision>64</cp:revision>
  <dcterms:created xsi:type="dcterms:W3CDTF">2025-04-03T16:20:00Z</dcterms:created>
  <dcterms:modified xsi:type="dcterms:W3CDTF">2025-04-06T01:45:00Z</dcterms:modified>
</cp:coreProperties>
</file>